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05BA4E" w14:textId="6099DC13" w:rsidR="004916DE" w:rsidRDefault="00FC7F30">
      <w:pPr>
        <w:pStyle w:val="Heading1"/>
      </w:pPr>
      <w:r>
        <w:t xml:space="preserve">S2 Appendix </w:t>
      </w:r>
      <w:r>
        <w:t>Python Script: Hospitalization ICD Extraction</w:t>
      </w:r>
    </w:p>
    <w:p w14:paraId="25C94935" w14:textId="77777777" w:rsidR="004916DE" w:rsidRDefault="00FC7F30">
      <w:r>
        <w:rPr>
          <w:rFonts w:ascii="Courier New" w:hAnsi="Courier New"/>
          <w:sz w:val="20"/>
        </w:rPr>
        <w:t>#!/usr/bin/env python3</w:t>
      </w:r>
    </w:p>
    <w:p w14:paraId="360A4E4C" w14:textId="77777777" w:rsidR="004916DE" w:rsidRDefault="00FC7F30">
      <w:r>
        <w:rPr>
          <w:rFonts w:ascii="Courier New" w:hAnsi="Courier New"/>
          <w:sz w:val="20"/>
        </w:rPr>
        <w:t># -*- coding: utf-8 -*-</w:t>
      </w:r>
    </w:p>
    <w:p w14:paraId="446A7D7F" w14:textId="77777777" w:rsidR="004916DE" w:rsidRDefault="00FC7F30">
      <w:r>
        <w:rPr>
          <w:rFonts w:ascii="Courier New" w:hAnsi="Courier New"/>
          <w:sz w:val="20"/>
        </w:rPr>
        <w:t>"""</w:t>
      </w:r>
    </w:p>
    <w:p w14:paraId="445D3A57" w14:textId="77777777" w:rsidR="004916DE" w:rsidRDefault="00FC7F30">
      <w:r>
        <w:rPr>
          <w:rFonts w:ascii="Courier New" w:hAnsi="Courier New"/>
          <w:sz w:val="20"/>
        </w:rPr>
        <w:t>Supplementary information – Hospitalization Data Extraction Script (EN)</w:t>
      </w:r>
    </w:p>
    <w:p w14:paraId="47940734" w14:textId="77777777" w:rsidR="004916DE" w:rsidRDefault="004916DE"/>
    <w:p w14:paraId="14E52970" w14:textId="77777777" w:rsidR="004916DE" w:rsidRDefault="00FC7F30">
      <w:r>
        <w:rPr>
          <w:rFonts w:ascii="Courier New" w:hAnsi="Courier New"/>
          <w:sz w:val="20"/>
        </w:rPr>
        <w:t>Title: Trends in the burden of HPV-associated cancers in Mexico: an analysis from 2011 to 2019</w:t>
      </w:r>
    </w:p>
    <w:p w14:paraId="5207F138" w14:textId="1BF6C8FF" w:rsidR="004916DE" w:rsidRDefault="00FC7F30">
      <w:r>
        <w:rPr>
          <w:rFonts w:ascii="Courier New" w:hAnsi="Courier New"/>
          <w:sz w:val="20"/>
        </w:rPr>
        <w:t>Authors: Juan Carlos Orengo, Ana Luiza Bierrenbach, Carlos Eduardo Aranda Flores,</w:t>
      </w:r>
      <w:r w:rsidR="005F5086">
        <w:t xml:space="preserve"> </w:t>
      </w:r>
      <w:r w:rsidRPr="005F5086">
        <w:rPr>
          <w:rFonts w:ascii="Courier New" w:hAnsi="Courier New"/>
          <w:sz w:val="20"/>
        </w:rPr>
        <w:t xml:space="preserve">Elsa Diaz Lopez, Julio Cesar Barbour Oliveira, Rodrigo Gonçalves </w:t>
      </w:r>
      <w:r w:rsidR="005F5086" w:rsidRPr="005F5086">
        <w:rPr>
          <w:rFonts w:ascii="Courier New" w:hAnsi="Courier New"/>
          <w:sz w:val="20"/>
        </w:rPr>
        <w:t>Queijo,</w:t>
      </w:r>
      <w:r w:rsidR="005F5086">
        <w:rPr>
          <w:rFonts w:ascii="Courier New" w:hAnsi="Courier New"/>
          <w:sz w:val="20"/>
        </w:rPr>
        <w:t xml:space="preserve"> Cintia</w:t>
      </w:r>
      <w:r>
        <w:rPr>
          <w:rFonts w:ascii="Courier New" w:hAnsi="Courier New"/>
          <w:sz w:val="20"/>
        </w:rPr>
        <w:t xml:space="preserve"> Irene Parellada*</w:t>
      </w:r>
    </w:p>
    <w:p w14:paraId="15BDD860" w14:textId="77777777" w:rsidR="004916DE" w:rsidRDefault="00FC7F30">
      <w:r>
        <w:rPr>
          <w:rFonts w:ascii="Courier New" w:hAnsi="Courier New"/>
          <w:sz w:val="20"/>
        </w:rPr>
        <w:t>Corresponding author: Cintia Irene Parellada (cintia.parellada@msd.com)</w:t>
      </w:r>
    </w:p>
    <w:p w14:paraId="2F2284FC" w14:textId="77777777" w:rsidR="004916DE" w:rsidRDefault="004916DE"/>
    <w:p w14:paraId="5A549488" w14:textId="77777777" w:rsidR="004916DE" w:rsidRDefault="00FC7F30">
      <w:r>
        <w:rPr>
          <w:rFonts w:ascii="Courier New" w:hAnsi="Courier New"/>
          <w:sz w:val="20"/>
        </w:rPr>
        <w:t>Description</w:t>
      </w:r>
    </w:p>
    <w:p w14:paraId="79D30F34" w14:textId="77777777" w:rsidR="004916DE" w:rsidRDefault="00FC7F30">
      <w:r>
        <w:rPr>
          <w:rFonts w:ascii="Courier New" w:hAnsi="Courier New"/>
          <w:sz w:val="20"/>
        </w:rPr>
        <w:t>-----------</w:t>
      </w:r>
    </w:p>
    <w:p w14:paraId="30FB2A03" w14:textId="77777777" w:rsidR="004916DE" w:rsidRDefault="00FC7F30">
      <w:r>
        <w:rPr>
          <w:rFonts w:ascii="Courier New" w:hAnsi="Courier New"/>
          <w:sz w:val="20"/>
        </w:rPr>
        <w:t>Reads Mexican national hospitalization microdata (2011–2019), harmonizes sex and age,</w:t>
      </w:r>
    </w:p>
    <w:p w14:paraId="22240AE5" w14:textId="0D3B1AB2" w:rsidR="004916DE" w:rsidRDefault="00FC7F30">
      <w:r>
        <w:rPr>
          <w:rFonts w:ascii="Courier New" w:hAnsi="Courier New"/>
          <w:sz w:val="20"/>
        </w:rPr>
        <w:t>maps ICD-10 codes to HPV-associated cancer groups, and outputs a tidy aggregated</w:t>
      </w:r>
      <w:r w:rsidR="005F5086">
        <w:t xml:space="preserve"> </w:t>
      </w:r>
      <w:r>
        <w:rPr>
          <w:rFonts w:ascii="Courier New" w:hAnsi="Courier New"/>
          <w:sz w:val="20"/>
        </w:rPr>
        <w:t>table by year, sex, age (years), and ICD group.</w:t>
      </w:r>
    </w:p>
    <w:p w14:paraId="5BC2A59E" w14:textId="77777777" w:rsidR="004916DE" w:rsidRDefault="004916DE"/>
    <w:p w14:paraId="5558819A" w14:textId="77777777" w:rsidR="004916DE" w:rsidRDefault="00FC7F30">
      <w:r>
        <w:rPr>
          <w:rFonts w:ascii="Courier New" w:hAnsi="Courier New"/>
          <w:sz w:val="20"/>
        </w:rPr>
        <w:t>This study used publicly available datasets from official Mexican government sources. All data are open access and freely available for download by any user without restriction. The authors had no special access privileges, and others can access the data in the same manner as the authors.</w:t>
      </w:r>
    </w:p>
    <w:p w14:paraId="3F70DDAB" w14:textId="77777777" w:rsidR="004916DE" w:rsidRDefault="004916DE"/>
    <w:p w14:paraId="67F4B219" w14:textId="77777777" w:rsidR="004916DE" w:rsidRDefault="004916DE"/>
    <w:p w14:paraId="31616623" w14:textId="77777777" w:rsidR="004916DE" w:rsidRDefault="00FC7F30">
      <w:r>
        <w:rPr>
          <w:rFonts w:ascii="Courier New" w:hAnsi="Courier New"/>
          <w:sz w:val="20"/>
        </w:rPr>
        <w:t>Description</w:t>
      </w:r>
    </w:p>
    <w:p w14:paraId="00982CA1" w14:textId="77777777" w:rsidR="004916DE" w:rsidRDefault="00FC7F30">
      <w:r>
        <w:rPr>
          <w:rFonts w:ascii="Courier New" w:hAnsi="Courier New"/>
          <w:sz w:val="20"/>
        </w:rPr>
        <w:t>-----------</w:t>
      </w:r>
    </w:p>
    <w:p w14:paraId="68F4BCC8" w14:textId="77777777" w:rsidR="004916DE" w:rsidRDefault="00FC7F30">
      <w:r>
        <w:rPr>
          <w:rFonts w:ascii="Courier New" w:hAnsi="Courier New"/>
          <w:sz w:val="20"/>
        </w:rPr>
        <w:t>Reads the hospitalizations dataset for Mexico (2011–2019):</w:t>
      </w:r>
    </w:p>
    <w:p w14:paraId="0FFB2984" w14:textId="77777777" w:rsidR="004916DE" w:rsidRDefault="00FC7F30">
      <w:r>
        <w:rPr>
          <w:rFonts w:ascii="Courier New" w:hAnsi="Courier New"/>
          <w:sz w:val="20"/>
        </w:rPr>
        <w:t xml:space="preserve">  data_mx_hospitalizations_2011_2019.csv</w:t>
      </w:r>
    </w:p>
    <w:p w14:paraId="31745843" w14:textId="77777777" w:rsidR="004916DE" w:rsidRDefault="00FC7F30">
      <w:r>
        <w:rPr>
          <w:rFonts w:ascii="Courier New" w:hAnsi="Courier New"/>
          <w:sz w:val="20"/>
        </w:rPr>
        <w:lastRenderedPageBreak/>
        <w:t>and produces a tidy aggregated table by year, sex, age (years), and HPV-associated</w:t>
      </w:r>
    </w:p>
    <w:p w14:paraId="576ADBBA" w14:textId="77777777" w:rsidR="004916DE" w:rsidRDefault="00FC7F30">
      <w:r>
        <w:rPr>
          <w:rFonts w:ascii="Courier New" w:hAnsi="Courier New"/>
          <w:sz w:val="20"/>
        </w:rPr>
        <w:t>ICD-10 group (counts of hospitalizations).</w:t>
      </w:r>
    </w:p>
    <w:p w14:paraId="397C6329" w14:textId="77777777" w:rsidR="004916DE" w:rsidRDefault="004916DE"/>
    <w:p w14:paraId="73F4E7A5" w14:textId="77777777" w:rsidR="004916DE" w:rsidRDefault="00FC7F30">
      <w:r>
        <w:rPr>
          <w:rFonts w:ascii="Courier New" w:hAnsi="Courier New"/>
          <w:sz w:val="20"/>
        </w:rPr>
        <w:t>Expected input schema (detected):</w:t>
      </w:r>
    </w:p>
    <w:p w14:paraId="15679749" w14:textId="77777777" w:rsidR="004916DE" w:rsidRDefault="00FC7F30">
      <w:r>
        <w:rPr>
          <w:rFonts w:ascii="Courier New" w:hAnsi="Courier New"/>
          <w:sz w:val="20"/>
        </w:rPr>
        <w:t>- nm_SEXO    : sex label in Spanish (e.g., "Femenino", "Masculino", "Intersexual", "Se ignora")</w:t>
      </w:r>
    </w:p>
    <w:p w14:paraId="42238630" w14:textId="77777777" w:rsidR="004916DE" w:rsidRDefault="00FC7F30">
      <w:r>
        <w:rPr>
          <w:rFonts w:ascii="Courier New" w:hAnsi="Courier New"/>
          <w:sz w:val="20"/>
        </w:rPr>
        <w:t>- AFECPRIN4  : principal diagnosis (ICD-10; typically 4 chars)</w:t>
      </w:r>
    </w:p>
    <w:p w14:paraId="67DFC1E4" w14:textId="77777777" w:rsidR="004916DE" w:rsidRDefault="00FC7F30">
      <w:r>
        <w:rPr>
          <w:rFonts w:ascii="Courier New" w:hAnsi="Courier New"/>
          <w:sz w:val="20"/>
        </w:rPr>
        <w:t>- EDAD       : age in years (numeric). Missing/invalid ages are dropped.</w:t>
      </w:r>
    </w:p>
    <w:p w14:paraId="0E1E3B99" w14:textId="77777777" w:rsidR="004916DE" w:rsidRDefault="00FC7F30">
      <w:r>
        <w:rPr>
          <w:rFonts w:ascii="Courier New" w:hAnsi="Courier New"/>
          <w:sz w:val="20"/>
        </w:rPr>
        <w:t>- ano_proc   : reference year (integer)</w:t>
      </w:r>
    </w:p>
    <w:p w14:paraId="38E1020C" w14:textId="77777777" w:rsidR="004916DE" w:rsidRDefault="004916DE"/>
    <w:p w14:paraId="2B18594E" w14:textId="77777777" w:rsidR="004916DE" w:rsidRDefault="00FC7F30">
      <w:r>
        <w:rPr>
          <w:rFonts w:ascii="Courier New" w:hAnsi="Courier New"/>
          <w:sz w:val="20"/>
        </w:rPr>
        <w:t>Outputs</w:t>
      </w:r>
    </w:p>
    <w:p w14:paraId="6026E218" w14:textId="77777777" w:rsidR="004916DE" w:rsidRDefault="00FC7F30">
      <w:r>
        <w:rPr>
          <w:rFonts w:ascii="Courier New" w:hAnsi="Courier New"/>
          <w:sz w:val="20"/>
        </w:rPr>
        <w:t>-------</w:t>
      </w:r>
    </w:p>
    <w:p w14:paraId="4EBCADFA" w14:textId="77777777" w:rsidR="004916DE" w:rsidRDefault="00FC7F30">
      <w:r>
        <w:rPr>
          <w:rFonts w:ascii="Courier New" w:hAnsi="Courier New"/>
          <w:sz w:val="20"/>
        </w:rPr>
        <w:t>1) &lt;basename&gt;.xlsx or &lt;basename&gt;.csv  (aggregated table)</w:t>
      </w:r>
    </w:p>
    <w:p w14:paraId="376B21F1" w14:textId="77777777" w:rsidR="004916DE" w:rsidRDefault="00FC7F30">
      <w:r>
        <w:rPr>
          <w:rFonts w:ascii="Courier New" w:hAnsi="Courier New"/>
          <w:sz w:val="20"/>
        </w:rPr>
        <w:t>2) &lt;basename&gt;.metadata.json           (metadata with versions and counts)</w:t>
      </w:r>
    </w:p>
    <w:p w14:paraId="2401F764" w14:textId="77777777" w:rsidR="004916DE" w:rsidRDefault="00FC7F30">
      <w:r>
        <w:rPr>
          <w:rFonts w:ascii="Courier New" w:hAnsi="Courier New"/>
          <w:sz w:val="20"/>
        </w:rPr>
        <w:t>3) S2_ICD_groups_reference.csv        (catalog of ICD prefixes by group)</w:t>
      </w:r>
    </w:p>
    <w:p w14:paraId="7A7C6CD3" w14:textId="77777777" w:rsidR="004916DE" w:rsidRDefault="004916DE"/>
    <w:p w14:paraId="1267CF05" w14:textId="77777777" w:rsidR="004916DE" w:rsidRDefault="00FC7F30">
      <w:r>
        <w:rPr>
          <w:rFonts w:ascii="Courier New" w:hAnsi="Courier New"/>
          <w:sz w:val="20"/>
        </w:rPr>
        <w:t>Usage</w:t>
      </w:r>
    </w:p>
    <w:p w14:paraId="337DA9BD" w14:textId="77777777" w:rsidR="004916DE" w:rsidRDefault="00FC7F30">
      <w:r>
        <w:rPr>
          <w:rFonts w:ascii="Courier New" w:hAnsi="Courier New"/>
          <w:sz w:val="20"/>
        </w:rPr>
        <w:t>-----</w:t>
      </w:r>
    </w:p>
    <w:p w14:paraId="76E596F7" w14:textId="77777777" w:rsidR="004916DE" w:rsidRDefault="00FC7F30">
      <w:r>
        <w:rPr>
          <w:rFonts w:ascii="Courier New" w:hAnsi="Courier New"/>
          <w:sz w:val="20"/>
        </w:rPr>
        <w:t>python S1_Code_extract_hospitalization_ICD_Mexico_2011_2019.py \</w:t>
      </w:r>
    </w:p>
    <w:p w14:paraId="60DD83BB" w14:textId="77777777" w:rsidR="004916DE" w:rsidRPr="005F5086" w:rsidRDefault="00FC7F30">
      <w:pPr>
        <w:rPr>
          <w:lang w:val="pt-BR"/>
        </w:rPr>
      </w:pPr>
      <w:r>
        <w:rPr>
          <w:rFonts w:ascii="Courier New" w:hAnsi="Courier New"/>
          <w:sz w:val="20"/>
        </w:rPr>
        <w:t xml:space="preserve">  </w:t>
      </w:r>
      <w:r w:rsidRPr="005F5086">
        <w:rPr>
          <w:rFonts w:ascii="Courier New" w:hAnsi="Courier New"/>
          <w:sz w:val="20"/>
          <w:lang w:val="pt-BR"/>
        </w:rPr>
        <w:t>--input "C:\\Users\\rodrigo.queijo\\Downloads\\Egresos Hospitalarios\\data_mx_hospitalizations_2011_2019.csv" \</w:t>
      </w:r>
    </w:p>
    <w:p w14:paraId="2D137C78" w14:textId="77777777" w:rsidR="004916DE" w:rsidRPr="005F5086" w:rsidRDefault="00FC7F30">
      <w:pPr>
        <w:rPr>
          <w:lang w:val="pt-BR"/>
        </w:rPr>
      </w:pPr>
      <w:r w:rsidRPr="005F5086">
        <w:rPr>
          <w:rFonts w:ascii="Courier New" w:hAnsi="Courier New"/>
          <w:sz w:val="20"/>
          <w:lang w:val="pt-BR"/>
        </w:rPr>
        <w:t xml:space="preserve">  --outdir "C:\\Users\\rodrigo.queijo\\Downloads\\Egresos Hospitalarios" \</w:t>
      </w:r>
    </w:p>
    <w:p w14:paraId="5F9AD1C5" w14:textId="77777777" w:rsidR="004916DE" w:rsidRDefault="00FC7F30">
      <w:r w:rsidRPr="005F5086">
        <w:rPr>
          <w:rFonts w:ascii="Courier New" w:hAnsi="Courier New"/>
          <w:sz w:val="20"/>
          <w:lang w:val="pt-BR"/>
        </w:rPr>
        <w:t xml:space="preserve">  </w:t>
      </w:r>
      <w:r>
        <w:rPr>
          <w:rFonts w:ascii="Courier New" w:hAnsi="Courier New"/>
          <w:sz w:val="20"/>
        </w:rPr>
        <w:t>--basename hospitalizations_mx_2011_2019_grouped \</w:t>
      </w:r>
    </w:p>
    <w:p w14:paraId="516E6C06" w14:textId="77777777" w:rsidR="004916DE" w:rsidRDefault="00FC7F30">
      <w:r>
        <w:rPr>
          <w:rFonts w:ascii="Courier New" w:hAnsi="Courier New"/>
          <w:sz w:val="20"/>
        </w:rPr>
        <w:t xml:space="preserve">  --format xlsx \</w:t>
      </w:r>
    </w:p>
    <w:p w14:paraId="14330CE1" w14:textId="77777777" w:rsidR="004916DE" w:rsidRDefault="00FC7F30">
      <w:r>
        <w:rPr>
          <w:rFonts w:ascii="Courier New" w:hAnsi="Courier New"/>
          <w:sz w:val="20"/>
        </w:rPr>
        <w:t xml:space="preserve">  --chunksize 500000</w:t>
      </w:r>
    </w:p>
    <w:p w14:paraId="0581E065" w14:textId="77777777" w:rsidR="004916DE" w:rsidRDefault="004916DE"/>
    <w:p w14:paraId="628A2F32" w14:textId="77777777" w:rsidR="004916DE" w:rsidRDefault="00FC7F30">
      <w:r>
        <w:rPr>
          <w:rFonts w:ascii="Courier New" w:hAnsi="Courier New"/>
          <w:sz w:val="20"/>
        </w:rPr>
        <w:lastRenderedPageBreak/>
        <w:t>Requirements</w:t>
      </w:r>
    </w:p>
    <w:p w14:paraId="6A418D51" w14:textId="77777777" w:rsidR="004916DE" w:rsidRDefault="00FC7F30">
      <w:r>
        <w:rPr>
          <w:rFonts w:ascii="Courier New" w:hAnsi="Courier New"/>
          <w:sz w:val="20"/>
        </w:rPr>
        <w:t>------------</w:t>
      </w:r>
    </w:p>
    <w:p w14:paraId="6FD75BCD" w14:textId="77777777" w:rsidR="004916DE" w:rsidRDefault="00FC7F30">
      <w:r>
        <w:rPr>
          <w:rFonts w:ascii="Courier New" w:hAnsi="Courier New"/>
          <w:sz w:val="20"/>
        </w:rPr>
        <w:t>Python &gt;= 3.9; pandas, numpy; openpyxl (for XLSX output)</w:t>
      </w:r>
    </w:p>
    <w:p w14:paraId="33E9BF95" w14:textId="77777777" w:rsidR="004916DE" w:rsidRDefault="004916DE"/>
    <w:p w14:paraId="29679790" w14:textId="77777777" w:rsidR="004916DE" w:rsidRDefault="00FC7F30">
      <w:r>
        <w:rPr>
          <w:rFonts w:ascii="Courier New" w:hAnsi="Courier New"/>
          <w:sz w:val="20"/>
        </w:rPr>
        <w:t>License</w:t>
      </w:r>
    </w:p>
    <w:p w14:paraId="062E4064" w14:textId="77777777" w:rsidR="004916DE" w:rsidRDefault="00FC7F30">
      <w:r>
        <w:rPr>
          <w:rFonts w:ascii="Courier New" w:hAnsi="Courier New"/>
          <w:sz w:val="20"/>
        </w:rPr>
        <w:t>-------</w:t>
      </w:r>
    </w:p>
    <w:p w14:paraId="3768DDF9" w14:textId="77777777" w:rsidR="004916DE" w:rsidRDefault="00FC7F30">
      <w:r>
        <w:rPr>
          <w:rFonts w:ascii="Courier New" w:hAnsi="Courier New"/>
          <w:sz w:val="20"/>
        </w:rPr>
        <w:t>CC-BY 4.0</w:t>
      </w:r>
    </w:p>
    <w:p w14:paraId="4D186249" w14:textId="77777777" w:rsidR="004916DE" w:rsidRDefault="00FC7F30">
      <w:r>
        <w:rPr>
          <w:rFonts w:ascii="Courier New" w:hAnsi="Courier New"/>
          <w:sz w:val="20"/>
        </w:rPr>
        <w:t>"""</w:t>
      </w:r>
    </w:p>
    <w:p w14:paraId="3B7F79A4" w14:textId="77777777" w:rsidR="004916DE" w:rsidRDefault="004916DE"/>
    <w:p w14:paraId="246A4A5E" w14:textId="77777777" w:rsidR="004916DE" w:rsidRDefault="00FC7F30">
      <w:r>
        <w:rPr>
          <w:rFonts w:ascii="Courier New" w:hAnsi="Courier New"/>
          <w:sz w:val="20"/>
        </w:rPr>
        <w:t>from __future__ import annotations</w:t>
      </w:r>
    </w:p>
    <w:p w14:paraId="1CB3BE0F" w14:textId="77777777" w:rsidR="004916DE" w:rsidRDefault="004916DE"/>
    <w:p w14:paraId="368F0AFC" w14:textId="77777777" w:rsidR="004916DE" w:rsidRDefault="00FC7F30">
      <w:r>
        <w:rPr>
          <w:rFonts w:ascii="Courier New" w:hAnsi="Courier New"/>
          <w:sz w:val="20"/>
        </w:rPr>
        <w:t>import argparse</w:t>
      </w:r>
    </w:p>
    <w:p w14:paraId="28A52E9B" w14:textId="77777777" w:rsidR="004916DE" w:rsidRDefault="00FC7F30">
      <w:r>
        <w:rPr>
          <w:rFonts w:ascii="Courier New" w:hAnsi="Courier New"/>
          <w:sz w:val="20"/>
        </w:rPr>
        <w:t>import json</w:t>
      </w:r>
    </w:p>
    <w:p w14:paraId="63F9A79B" w14:textId="77777777" w:rsidR="004916DE" w:rsidRDefault="00FC7F30">
      <w:r>
        <w:rPr>
          <w:rFonts w:ascii="Courier New" w:hAnsi="Courier New"/>
          <w:sz w:val="20"/>
        </w:rPr>
        <w:t>import logging</w:t>
      </w:r>
    </w:p>
    <w:p w14:paraId="7B9FC118" w14:textId="77777777" w:rsidR="004916DE" w:rsidRDefault="00FC7F30">
      <w:r>
        <w:rPr>
          <w:rFonts w:ascii="Courier New" w:hAnsi="Courier New"/>
          <w:sz w:val="20"/>
        </w:rPr>
        <w:t>import sys</w:t>
      </w:r>
    </w:p>
    <w:p w14:paraId="3ABFA31D" w14:textId="77777777" w:rsidR="004916DE" w:rsidRDefault="00FC7F30">
      <w:r>
        <w:rPr>
          <w:rFonts w:ascii="Courier New" w:hAnsi="Courier New"/>
          <w:sz w:val="20"/>
        </w:rPr>
        <w:t>from datetime import datetime</w:t>
      </w:r>
    </w:p>
    <w:p w14:paraId="64E170DD" w14:textId="77777777" w:rsidR="004916DE" w:rsidRDefault="00FC7F30">
      <w:r>
        <w:rPr>
          <w:rFonts w:ascii="Courier New" w:hAnsi="Courier New"/>
          <w:sz w:val="20"/>
        </w:rPr>
        <w:t>from pathlib import Path</w:t>
      </w:r>
    </w:p>
    <w:p w14:paraId="37B3CC9D" w14:textId="77777777" w:rsidR="004916DE" w:rsidRDefault="00FC7F30">
      <w:r>
        <w:rPr>
          <w:rFonts w:ascii="Courier New" w:hAnsi="Courier New"/>
          <w:sz w:val="20"/>
        </w:rPr>
        <w:t>from typing import Optional, Dict</w:t>
      </w:r>
    </w:p>
    <w:p w14:paraId="07BD8652" w14:textId="77777777" w:rsidR="004916DE" w:rsidRDefault="004916DE"/>
    <w:p w14:paraId="0CD69EC1" w14:textId="77777777" w:rsidR="004916DE" w:rsidRDefault="00FC7F30">
      <w:r>
        <w:rPr>
          <w:rFonts w:ascii="Courier New" w:hAnsi="Courier New"/>
          <w:sz w:val="20"/>
        </w:rPr>
        <w:t>import numpy as np</w:t>
      </w:r>
    </w:p>
    <w:p w14:paraId="209516FA" w14:textId="77777777" w:rsidR="004916DE" w:rsidRDefault="00FC7F30">
      <w:r>
        <w:rPr>
          <w:rFonts w:ascii="Courier New" w:hAnsi="Courier New"/>
          <w:sz w:val="20"/>
        </w:rPr>
        <w:t>import pandas as pd</w:t>
      </w:r>
    </w:p>
    <w:p w14:paraId="129F2587" w14:textId="77777777" w:rsidR="004916DE" w:rsidRDefault="004916DE"/>
    <w:p w14:paraId="7E6F6210" w14:textId="77777777" w:rsidR="004916DE" w:rsidRDefault="00FC7F30">
      <w:r>
        <w:rPr>
          <w:rFonts w:ascii="Courier New" w:hAnsi="Courier New"/>
          <w:sz w:val="20"/>
        </w:rPr>
        <w:t># ----------------------------------</w:t>
      </w:r>
    </w:p>
    <w:p w14:paraId="1211FE98" w14:textId="77777777" w:rsidR="004916DE" w:rsidRDefault="00FC7F30">
      <w:r>
        <w:rPr>
          <w:rFonts w:ascii="Courier New" w:hAnsi="Courier New"/>
          <w:sz w:val="20"/>
        </w:rPr>
        <w:t># HPV-ASSOCIATED ICD-10 GROUPS (prefix-based)</w:t>
      </w:r>
    </w:p>
    <w:p w14:paraId="5760CD95" w14:textId="77777777" w:rsidR="004916DE" w:rsidRDefault="00FC7F30">
      <w:r>
        <w:rPr>
          <w:rFonts w:ascii="Courier New" w:hAnsi="Courier New"/>
          <w:sz w:val="20"/>
        </w:rPr>
        <w:t># ----------------------------------</w:t>
      </w:r>
    </w:p>
    <w:p w14:paraId="37BBA818" w14:textId="77777777" w:rsidR="004916DE" w:rsidRDefault="00FC7F30">
      <w:r>
        <w:rPr>
          <w:rFonts w:ascii="Courier New" w:hAnsi="Courier New"/>
          <w:sz w:val="20"/>
        </w:rPr>
        <w:t># Provide codes WITHOUT dots; matching uses startswith(), so subcategories map to the group.</w:t>
      </w:r>
    </w:p>
    <w:p w14:paraId="352C67D4" w14:textId="77777777" w:rsidR="004916DE" w:rsidRDefault="00FC7F30">
      <w:r>
        <w:rPr>
          <w:rFonts w:ascii="Courier New" w:hAnsi="Courier New"/>
          <w:sz w:val="20"/>
        </w:rPr>
        <w:t>ICD_GROUPS = {</w:t>
      </w:r>
    </w:p>
    <w:p w14:paraId="0397F1F5" w14:textId="77777777" w:rsidR="004916DE" w:rsidRDefault="00FC7F30">
      <w:r>
        <w:rPr>
          <w:rFonts w:ascii="Courier New" w:hAnsi="Courier New"/>
          <w:sz w:val="20"/>
        </w:rPr>
        <w:lastRenderedPageBreak/>
        <w:t xml:space="preserve">    "Anal Cancer": ["C21", "C21X", "C210", "C211", "C212", "C218"],</w:t>
      </w:r>
    </w:p>
    <w:p w14:paraId="7729F17B" w14:textId="77777777" w:rsidR="004916DE" w:rsidRDefault="00FC7F30">
      <w:r>
        <w:rPr>
          <w:rFonts w:ascii="Courier New" w:hAnsi="Courier New"/>
          <w:sz w:val="20"/>
        </w:rPr>
        <w:t xml:space="preserve">    "Cervical Cancer": ["C53", "C53X", "C530", "C531", "C538", "C539"],</w:t>
      </w:r>
    </w:p>
    <w:p w14:paraId="1F2205B4" w14:textId="77777777" w:rsidR="004916DE" w:rsidRDefault="00FC7F30">
      <w:r>
        <w:rPr>
          <w:rFonts w:ascii="Courier New" w:hAnsi="Courier New"/>
          <w:sz w:val="20"/>
        </w:rPr>
        <w:t xml:space="preserve">    "Penile Cancer": ["C60", "C60X", "C600", "C601", "C602", "C608", "C609"],</w:t>
      </w:r>
    </w:p>
    <w:p w14:paraId="77419458" w14:textId="77777777" w:rsidR="004916DE" w:rsidRDefault="00FC7F30">
      <w:r>
        <w:rPr>
          <w:rFonts w:ascii="Courier New" w:hAnsi="Courier New"/>
          <w:sz w:val="20"/>
        </w:rPr>
        <w:t xml:space="preserve">    "Vaginal Cancer": ["C52", "C52X"],</w:t>
      </w:r>
    </w:p>
    <w:p w14:paraId="29E4D886" w14:textId="77777777" w:rsidR="004916DE" w:rsidRDefault="00FC7F30">
      <w:r>
        <w:rPr>
          <w:rFonts w:ascii="Courier New" w:hAnsi="Courier New"/>
          <w:sz w:val="20"/>
        </w:rPr>
        <w:t xml:space="preserve">    "Vulvar Cancer": ["C51", "C51X", "C510", "C511", "C512", "C518", "C519"],</w:t>
      </w:r>
    </w:p>
    <w:p w14:paraId="4B535D87" w14:textId="77777777" w:rsidR="004916DE" w:rsidRDefault="00FC7F30">
      <w:r>
        <w:rPr>
          <w:rFonts w:ascii="Courier New" w:hAnsi="Courier New"/>
          <w:sz w:val="20"/>
        </w:rPr>
        <w:t xml:space="preserve">    "Laryngeal Cancer": ["C32", "C32X", "C320", "C321", "C322", "C323", "C328", "C329"],</w:t>
      </w:r>
    </w:p>
    <w:p w14:paraId="5837DD82" w14:textId="77777777" w:rsidR="004916DE" w:rsidRDefault="00FC7F30">
      <w:r>
        <w:rPr>
          <w:rFonts w:ascii="Courier New" w:hAnsi="Courier New"/>
          <w:sz w:val="20"/>
        </w:rPr>
        <w:t xml:space="preserve">    "Oral Cavity Cancer": [</w:t>
      </w:r>
    </w:p>
    <w:p w14:paraId="7239996B" w14:textId="77777777" w:rsidR="004916DE" w:rsidRDefault="00FC7F30">
      <w:r>
        <w:rPr>
          <w:rFonts w:ascii="Courier New" w:hAnsi="Courier New"/>
          <w:sz w:val="20"/>
        </w:rPr>
        <w:t xml:space="preserve">        "C02", "C02X", "C020", "C021", "C022", "C023",</w:t>
      </w:r>
    </w:p>
    <w:p w14:paraId="26BF8BDE" w14:textId="77777777" w:rsidR="004916DE" w:rsidRDefault="00FC7F30">
      <w:r>
        <w:rPr>
          <w:rFonts w:ascii="Courier New" w:hAnsi="Courier New"/>
          <w:sz w:val="20"/>
        </w:rPr>
        <w:t xml:space="preserve">        "C03", "C03X", "C030", "C031", "C039",</w:t>
      </w:r>
    </w:p>
    <w:p w14:paraId="1D659001" w14:textId="77777777" w:rsidR="004916DE" w:rsidRDefault="00FC7F30">
      <w:r>
        <w:rPr>
          <w:rFonts w:ascii="Courier New" w:hAnsi="Courier New"/>
          <w:sz w:val="20"/>
        </w:rPr>
        <w:t xml:space="preserve">        "C04", "C04X", "C040", "C041", "C048", "C049",</w:t>
      </w:r>
    </w:p>
    <w:p w14:paraId="5C522D5C" w14:textId="77777777" w:rsidR="004916DE" w:rsidRDefault="00FC7F30">
      <w:r>
        <w:rPr>
          <w:rFonts w:ascii="Courier New" w:hAnsi="Courier New"/>
          <w:sz w:val="20"/>
        </w:rPr>
        <w:t xml:space="preserve">        "C050", "C06", "C06X", "C060", "C061", "C062", "C068", "C069",</w:t>
      </w:r>
    </w:p>
    <w:p w14:paraId="57A308B3" w14:textId="77777777" w:rsidR="004916DE" w:rsidRDefault="00FC7F30">
      <w:r>
        <w:rPr>
          <w:rFonts w:ascii="Courier New" w:hAnsi="Courier New"/>
          <w:sz w:val="20"/>
        </w:rPr>
        <w:t xml:space="preserve">    ],</w:t>
      </w:r>
    </w:p>
    <w:p w14:paraId="2491928C" w14:textId="77777777" w:rsidR="004916DE" w:rsidRDefault="00FC7F30">
      <w:r>
        <w:rPr>
          <w:rFonts w:ascii="Courier New" w:hAnsi="Courier New"/>
          <w:sz w:val="20"/>
        </w:rPr>
        <w:t xml:space="preserve">    "Oropharyngeal Cancer": [</w:t>
      </w:r>
    </w:p>
    <w:p w14:paraId="7FAFBE53" w14:textId="77777777" w:rsidR="004916DE" w:rsidRDefault="00FC7F30">
      <w:r>
        <w:rPr>
          <w:rFonts w:ascii="Courier New" w:hAnsi="Courier New"/>
          <w:sz w:val="20"/>
        </w:rPr>
        <w:t xml:space="preserve">        "C01", "C01X", "C024", "C051", "C052",</w:t>
      </w:r>
    </w:p>
    <w:p w14:paraId="14258292" w14:textId="77777777" w:rsidR="004916DE" w:rsidRDefault="00FC7F30">
      <w:r>
        <w:rPr>
          <w:rFonts w:ascii="Courier New" w:hAnsi="Courier New"/>
          <w:sz w:val="20"/>
        </w:rPr>
        <w:t xml:space="preserve">        "C09", "C09X", "C090", "C091", "C098", "C099",</w:t>
      </w:r>
    </w:p>
    <w:p w14:paraId="7E0EDDCC" w14:textId="77777777" w:rsidR="004916DE" w:rsidRDefault="00FC7F30">
      <w:r>
        <w:rPr>
          <w:rFonts w:ascii="Courier New" w:hAnsi="Courier New"/>
          <w:sz w:val="20"/>
        </w:rPr>
        <w:t xml:space="preserve">        "C100", "C102", "C103", "C104", "C108", "C109",</w:t>
      </w:r>
    </w:p>
    <w:p w14:paraId="1B5FD53F" w14:textId="77777777" w:rsidR="004916DE" w:rsidRDefault="00FC7F30">
      <w:r>
        <w:rPr>
          <w:rFonts w:ascii="Courier New" w:hAnsi="Courier New"/>
          <w:sz w:val="20"/>
        </w:rPr>
        <w:t xml:space="preserve">    ],</w:t>
      </w:r>
    </w:p>
    <w:p w14:paraId="4684885C" w14:textId="77777777" w:rsidR="004916DE" w:rsidRDefault="00FC7F30">
      <w:r>
        <w:rPr>
          <w:rFonts w:ascii="Courier New" w:hAnsi="Courier New"/>
          <w:sz w:val="20"/>
        </w:rPr>
        <w:t>}</w:t>
      </w:r>
    </w:p>
    <w:p w14:paraId="65700D48" w14:textId="77777777" w:rsidR="004916DE" w:rsidRDefault="004916DE"/>
    <w:p w14:paraId="16BA7786" w14:textId="77777777" w:rsidR="004916DE" w:rsidRDefault="00FC7F30">
      <w:r>
        <w:rPr>
          <w:rFonts w:ascii="Courier New" w:hAnsi="Courier New"/>
          <w:sz w:val="20"/>
        </w:rPr>
        <w:t>SEX_ES_TO_EN = {</w:t>
      </w:r>
    </w:p>
    <w:p w14:paraId="0A880688" w14:textId="77777777" w:rsidR="004916DE" w:rsidRDefault="00FC7F30">
      <w:r>
        <w:rPr>
          <w:rFonts w:ascii="Courier New" w:hAnsi="Courier New"/>
          <w:sz w:val="20"/>
        </w:rPr>
        <w:t xml:space="preserve">    "HOMBRE": "Male", "MASCULINO": "Male",</w:t>
      </w:r>
    </w:p>
    <w:p w14:paraId="1F6F4163" w14:textId="77777777" w:rsidR="004916DE" w:rsidRDefault="00FC7F30">
      <w:r>
        <w:rPr>
          <w:rFonts w:ascii="Courier New" w:hAnsi="Courier New"/>
          <w:sz w:val="20"/>
        </w:rPr>
        <w:t xml:space="preserve">    "MUJER": "Female", "FEMENINO": "Female",</w:t>
      </w:r>
    </w:p>
    <w:p w14:paraId="0A2C2C5D" w14:textId="77777777" w:rsidR="004916DE" w:rsidRDefault="00FC7F30">
      <w:r>
        <w:rPr>
          <w:rFonts w:ascii="Courier New" w:hAnsi="Courier New"/>
          <w:sz w:val="20"/>
        </w:rPr>
        <w:t xml:space="preserve">    "INTERSEXUAL": "Intersex",</w:t>
      </w:r>
    </w:p>
    <w:p w14:paraId="5BAEA481" w14:textId="77777777" w:rsidR="004916DE" w:rsidRDefault="00FC7F30">
      <w:r>
        <w:rPr>
          <w:rFonts w:ascii="Courier New" w:hAnsi="Courier New"/>
          <w:sz w:val="20"/>
        </w:rPr>
        <w:t xml:space="preserve">    "SE IGNORA": "Unspecified", "IGNORADO": "Unspecified",</w:t>
      </w:r>
    </w:p>
    <w:p w14:paraId="55E9D5F5" w14:textId="77777777" w:rsidR="004916DE" w:rsidRDefault="00FC7F30">
      <w:r>
        <w:rPr>
          <w:rFonts w:ascii="Courier New" w:hAnsi="Courier New"/>
          <w:sz w:val="20"/>
        </w:rPr>
        <w:t>}</w:t>
      </w:r>
    </w:p>
    <w:p w14:paraId="06C203D4" w14:textId="77777777" w:rsidR="004916DE" w:rsidRDefault="004916DE"/>
    <w:p w14:paraId="5C199E1A" w14:textId="77777777" w:rsidR="004916DE" w:rsidRDefault="00FC7F30">
      <w:r>
        <w:rPr>
          <w:rFonts w:ascii="Courier New" w:hAnsi="Courier New"/>
          <w:sz w:val="20"/>
        </w:rPr>
        <w:lastRenderedPageBreak/>
        <w:t>def parse_args():</w:t>
      </w:r>
    </w:p>
    <w:p w14:paraId="5DD32D3A" w14:textId="77777777" w:rsidR="004916DE" w:rsidRDefault="00FC7F30">
      <w:r>
        <w:rPr>
          <w:rFonts w:ascii="Courier New" w:hAnsi="Courier New"/>
          <w:sz w:val="20"/>
        </w:rPr>
        <w:t xml:space="preserve">    p = argparse.ArgumentParser(description="Aggregate hospitalizations by HPV ICD groups.")</w:t>
      </w:r>
    </w:p>
    <w:p w14:paraId="097AE57D" w14:textId="77777777" w:rsidR="004916DE" w:rsidRDefault="00FC7F30">
      <w:r>
        <w:rPr>
          <w:rFonts w:ascii="Courier New" w:hAnsi="Courier New"/>
          <w:sz w:val="20"/>
        </w:rPr>
        <w:t xml:space="preserve">    p.add_argument("--input", required=True)</w:t>
      </w:r>
    </w:p>
    <w:p w14:paraId="4AC2909A" w14:textId="77777777" w:rsidR="004916DE" w:rsidRDefault="00FC7F30">
      <w:r>
        <w:rPr>
          <w:rFonts w:ascii="Courier New" w:hAnsi="Courier New"/>
          <w:sz w:val="20"/>
        </w:rPr>
        <w:t xml:space="preserve">    p.add_argument("--outdir", default=".")</w:t>
      </w:r>
    </w:p>
    <w:p w14:paraId="25323385" w14:textId="77777777" w:rsidR="004916DE" w:rsidRDefault="00FC7F30">
      <w:r>
        <w:rPr>
          <w:rFonts w:ascii="Courier New" w:hAnsi="Courier New"/>
          <w:sz w:val="20"/>
        </w:rPr>
        <w:t xml:space="preserve">    p.add_argument("--basename", default="hospitalizations_mx_2011_2019_grouped")</w:t>
      </w:r>
    </w:p>
    <w:p w14:paraId="11EF4B6A" w14:textId="77777777" w:rsidR="004916DE" w:rsidRDefault="00FC7F30">
      <w:r>
        <w:rPr>
          <w:rFonts w:ascii="Courier New" w:hAnsi="Courier New"/>
          <w:sz w:val="20"/>
        </w:rPr>
        <w:t xml:space="preserve">    p.add_argument("--format", choices=["xlsx","csv"], default="xlsx")</w:t>
      </w:r>
    </w:p>
    <w:p w14:paraId="242CC9AC" w14:textId="77777777" w:rsidR="004916DE" w:rsidRDefault="00FC7F30">
      <w:r>
        <w:rPr>
          <w:rFonts w:ascii="Courier New" w:hAnsi="Courier New"/>
          <w:sz w:val="20"/>
        </w:rPr>
        <w:t xml:space="preserve">    p.add_argument("--chunksize", type=int, default=500_000)</w:t>
      </w:r>
    </w:p>
    <w:p w14:paraId="65418CBF" w14:textId="77777777" w:rsidR="004916DE" w:rsidRDefault="00FC7F30">
      <w:r>
        <w:rPr>
          <w:rFonts w:ascii="Courier New" w:hAnsi="Courier New"/>
          <w:sz w:val="20"/>
        </w:rPr>
        <w:t xml:space="preserve">    return p.parse_args()</w:t>
      </w:r>
    </w:p>
    <w:p w14:paraId="1EC15D3F" w14:textId="77777777" w:rsidR="004916DE" w:rsidRDefault="004916DE"/>
    <w:p w14:paraId="7B22F5E7" w14:textId="77777777" w:rsidR="004916DE" w:rsidRDefault="00FC7F30">
      <w:r>
        <w:rPr>
          <w:rFonts w:ascii="Courier New" w:hAnsi="Courier New"/>
          <w:sz w:val="20"/>
        </w:rPr>
        <w:t>def setup_logging():</w:t>
      </w:r>
    </w:p>
    <w:p w14:paraId="07408BB8" w14:textId="77777777" w:rsidR="004916DE" w:rsidRDefault="00FC7F30">
      <w:r>
        <w:rPr>
          <w:rFonts w:ascii="Courier New" w:hAnsi="Courier New"/>
          <w:sz w:val="20"/>
        </w:rPr>
        <w:t xml:space="preserve">    logging.basicConfig(level=logging.INFO, format="%(asctime)s %(levelname)s: %(message)s")</w:t>
      </w:r>
    </w:p>
    <w:p w14:paraId="523CBB6E" w14:textId="77777777" w:rsidR="004916DE" w:rsidRDefault="004916DE"/>
    <w:p w14:paraId="7EEF3D87" w14:textId="77777777" w:rsidR="004916DE" w:rsidRDefault="00FC7F30">
      <w:r>
        <w:rPr>
          <w:rFonts w:ascii="Courier New" w:hAnsi="Courier New"/>
          <w:sz w:val="20"/>
        </w:rPr>
        <w:t>def _clean(s: str) -&gt; str:</w:t>
      </w:r>
    </w:p>
    <w:p w14:paraId="3B186AB1" w14:textId="77777777" w:rsidR="004916DE" w:rsidRDefault="00FC7F30">
      <w:r>
        <w:rPr>
          <w:rFonts w:ascii="Courier New" w:hAnsi="Courier New"/>
          <w:sz w:val="20"/>
        </w:rPr>
        <w:t xml:space="preserve">    # Remove BOM and spaces, and convert to lowercase</w:t>
      </w:r>
    </w:p>
    <w:p w14:paraId="32C1CB83" w14:textId="77777777" w:rsidR="004916DE" w:rsidRDefault="00FC7F30">
      <w:r>
        <w:rPr>
          <w:rFonts w:ascii="Courier New" w:hAnsi="Courier New"/>
          <w:sz w:val="20"/>
        </w:rPr>
        <w:t xml:space="preserve">    return s.lstrip("\ufeff").strip().lower() if isinstance(s, str) else s</w:t>
      </w:r>
    </w:p>
    <w:p w14:paraId="4FA937CE" w14:textId="77777777" w:rsidR="004916DE" w:rsidRDefault="004916DE"/>
    <w:p w14:paraId="29CEC429" w14:textId="77777777" w:rsidR="004916DE" w:rsidRDefault="00FC7F30">
      <w:r>
        <w:rPr>
          <w:rFonts w:ascii="Courier New" w:hAnsi="Courier New"/>
          <w:sz w:val="20"/>
        </w:rPr>
        <w:t>def resolve_columns(path: Path) -&gt; Dict[str, str]:</w:t>
      </w:r>
    </w:p>
    <w:p w14:paraId="7C482910" w14:textId="77777777" w:rsidR="004916DE" w:rsidRDefault="00FC7F30">
      <w:r>
        <w:rPr>
          <w:rFonts w:ascii="Courier New" w:hAnsi="Courier New"/>
          <w:sz w:val="20"/>
        </w:rPr>
        <w:t xml:space="preserve">    """Detect the real column names in the file (case-insensitive + BOM-safe)."""</w:t>
      </w:r>
    </w:p>
    <w:p w14:paraId="775C58A6" w14:textId="77777777" w:rsidR="004916DE" w:rsidRDefault="00FC7F30">
      <w:r>
        <w:rPr>
          <w:rFonts w:ascii="Courier New" w:hAnsi="Courier New"/>
          <w:sz w:val="20"/>
        </w:rPr>
        <w:t xml:space="preserve">    hdr = pd.read_csv(path, dtype=str, nrows=0, engine="python", sep=None)</w:t>
      </w:r>
    </w:p>
    <w:p w14:paraId="2CC1D2AA" w14:textId="77777777" w:rsidR="004916DE" w:rsidRDefault="00FC7F30">
      <w:r>
        <w:rPr>
          <w:rFonts w:ascii="Courier New" w:hAnsi="Courier New"/>
          <w:sz w:val="20"/>
        </w:rPr>
        <w:t xml:space="preserve">    original_cols = list(hdr.columns)</w:t>
      </w:r>
    </w:p>
    <w:p w14:paraId="22BB8F10" w14:textId="77777777" w:rsidR="004916DE" w:rsidRDefault="00FC7F30">
      <w:r>
        <w:rPr>
          <w:rFonts w:ascii="Courier New" w:hAnsi="Courier New"/>
          <w:sz w:val="20"/>
        </w:rPr>
        <w:t xml:space="preserve">    normalized = {_clean(c): c for c in original_cols}</w:t>
      </w:r>
    </w:p>
    <w:p w14:paraId="106C2159" w14:textId="77777777" w:rsidR="004916DE" w:rsidRDefault="004916DE"/>
    <w:p w14:paraId="1F480037" w14:textId="77777777" w:rsidR="004916DE" w:rsidRDefault="00FC7F30">
      <w:r>
        <w:rPr>
          <w:rFonts w:ascii="Courier New" w:hAnsi="Courier New"/>
          <w:sz w:val="20"/>
        </w:rPr>
        <w:t xml:space="preserve">    # Targets (standardized keys -&gt; possible normalized aliases)</w:t>
      </w:r>
    </w:p>
    <w:p w14:paraId="283D1041" w14:textId="77777777" w:rsidR="004916DE" w:rsidRPr="005F5086" w:rsidRDefault="00FC7F30">
      <w:pPr>
        <w:rPr>
          <w:lang w:val="pt-BR"/>
        </w:rPr>
      </w:pPr>
      <w:r>
        <w:rPr>
          <w:rFonts w:ascii="Courier New" w:hAnsi="Courier New"/>
          <w:sz w:val="20"/>
        </w:rPr>
        <w:t xml:space="preserve">    </w:t>
      </w:r>
      <w:r w:rsidRPr="005F5086">
        <w:rPr>
          <w:rFonts w:ascii="Courier New" w:hAnsi="Courier New"/>
          <w:sz w:val="20"/>
          <w:lang w:val="pt-BR"/>
        </w:rPr>
        <w:t>candidates = {</w:t>
      </w:r>
    </w:p>
    <w:p w14:paraId="49A55206" w14:textId="77777777" w:rsidR="004916DE" w:rsidRPr="005F5086" w:rsidRDefault="00FC7F30">
      <w:pPr>
        <w:rPr>
          <w:lang w:val="pt-BR"/>
        </w:rPr>
      </w:pPr>
      <w:r w:rsidRPr="005F5086">
        <w:rPr>
          <w:rFonts w:ascii="Courier New" w:hAnsi="Courier New"/>
          <w:sz w:val="20"/>
          <w:lang w:val="pt-BR"/>
        </w:rPr>
        <w:lastRenderedPageBreak/>
        <w:t xml:space="preserve">        "nm_SEXO": ["nm_sexo", "sexo", "nmsexo"],</w:t>
      </w:r>
    </w:p>
    <w:p w14:paraId="664883CC" w14:textId="77777777" w:rsidR="004916DE" w:rsidRPr="005F5086" w:rsidRDefault="00FC7F30">
      <w:pPr>
        <w:rPr>
          <w:lang w:val="es-419"/>
        </w:rPr>
      </w:pPr>
      <w:r w:rsidRPr="005F5086">
        <w:rPr>
          <w:rFonts w:ascii="Courier New" w:hAnsi="Courier New"/>
          <w:sz w:val="20"/>
          <w:lang w:val="pt-BR"/>
        </w:rPr>
        <w:t xml:space="preserve">        </w:t>
      </w:r>
      <w:r w:rsidRPr="005F5086">
        <w:rPr>
          <w:rFonts w:ascii="Courier New" w:hAnsi="Courier New"/>
          <w:sz w:val="20"/>
          <w:lang w:val="es-419"/>
        </w:rPr>
        <w:t>"AFECPRIN4": ["afecprin4", "afec_prin4", "afe_prin4", "afecprin", "cid", "icd", "icd10", "icd_10"],</w:t>
      </w:r>
    </w:p>
    <w:p w14:paraId="06F51E3A" w14:textId="77777777" w:rsidR="004916DE" w:rsidRPr="005F5086" w:rsidRDefault="00FC7F30">
      <w:pPr>
        <w:rPr>
          <w:lang w:val="es-419"/>
        </w:rPr>
      </w:pPr>
      <w:r w:rsidRPr="005F5086">
        <w:rPr>
          <w:rFonts w:ascii="Courier New" w:hAnsi="Courier New"/>
          <w:sz w:val="20"/>
          <w:lang w:val="es-419"/>
        </w:rPr>
        <w:t xml:space="preserve">        "EDAD": ["edad", "edad1", "age", "edad_anios", "edad_anyos"],</w:t>
      </w:r>
    </w:p>
    <w:p w14:paraId="049546E1" w14:textId="77777777" w:rsidR="004916DE" w:rsidRPr="005F5086" w:rsidRDefault="00FC7F30">
      <w:pPr>
        <w:rPr>
          <w:lang w:val="pt-BR"/>
        </w:rPr>
      </w:pPr>
      <w:r w:rsidRPr="005F5086">
        <w:rPr>
          <w:rFonts w:ascii="Courier New" w:hAnsi="Courier New"/>
          <w:sz w:val="20"/>
          <w:lang w:val="es-419"/>
        </w:rPr>
        <w:t xml:space="preserve">        </w:t>
      </w:r>
      <w:r w:rsidRPr="005F5086">
        <w:rPr>
          <w:rFonts w:ascii="Courier New" w:hAnsi="Courier New"/>
          <w:sz w:val="20"/>
          <w:lang w:val="pt-BR"/>
        </w:rPr>
        <w:t>"ano_proc": ["ano_proc", "ano", "ano_proceso", "year", "anio", "año", "ano_proc.", "ano_proces"],</w:t>
      </w:r>
    </w:p>
    <w:p w14:paraId="6DCCD4DE" w14:textId="77777777" w:rsidR="004916DE" w:rsidRDefault="00FC7F30">
      <w:r w:rsidRPr="005F5086">
        <w:rPr>
          <w:rFonts w:ascii="Courier New" w:hAnsi="Courier New"/>
          <w:sz w:val="20"/>
          <w:lang w:val="pt-BR"/>
        </w:rPr>
        <w:t xml:space="preserve">    </w:t>
      </w:r>
      <w:r>
        <w:rPr>
          <w:rFonts w:ascii="Courier New" w:hAnsi="Courier New"/>
          <w:sz w:val="20"/>
        </w:rPr>
        <w:t>}</w:t>
      </w:r>
    </w:p>
    <w:p w14:paraId="660F2C27" w14:textId="77777777" w:rsidR="004916DE" w:rsidRDefault="004916DE"/>
    <w:p w14:paraId="6F1DB665" w14:textId="77777777" w:rsidR="004916DE" w:rsidRDefault="00FC7F30">
      <w:r>
        <w:rPr>
          <w:rFonts w:ascii="Courier New" w:hAnsi="Courier New"/>
          <w:sz w:val="20"/>
        </w:rPr>
        <w:t xml:space="preserve">    resolved = {}</w:t>
      </w:r>
    </w:p>
    <w:p w14:paraId="61EB45EA" w14:textId="77777777" w:rsidR="004916DE" w:rsidRDefault="00FC7F30">
      <w:r>
        <w:rPr>
          <w:rFonts w:ascii="Courier New" w:hAnsi="Courier New"/>
          <w:sz w:val="20"/>
        </w:rPr>
        <w:t xml:space="preserve">    missing = []</w:t>
      </w:r>
    </w:p>
    <w:p w14:paraId="19E5FA5A" w14:textId="77777777" w:rsidR="004916DE" w:rsidRDefault="00FC7F30">
      <w:r>
        <w:rPr>
          <w:rFonts w:ascii="Courier New" w:hAnsi="Courier New"/>
          <w:sz w:val="20"/>
        </w:rPr>
        <w:t xml:space="preserve">    for target, aliases in candidates.items():</w:t>
      </w:r>
    </w:p>
    <w:p w14:paraId="26C20818" w14:textId="77777777" w:rsidR="004916DE" w:rsidRDefault="00FC7F30">
      <w:r>
        <w:rPr>
          <w:rFonts w:ascii="Courier New" w:hAnsi="Courier New"/>
          <w:sz w:val="20"/>
        </w:rPr>
        <w:t xml:space="preserve">        found = None</w:t>
      </w:r>
    </w:p>
    <w:p w14:paraId="7CBD3970" w14:textId="77777777" w:rsidR="004916DE" w:rsidRDefault="00FC7F30">
      <w:r>
        <w:rPr>
          <w:rFonts w:ascii="Courier New" w:hAnsi="Courier New"/>
          <w:sz w:val="20"/>
        </w:rPr>
        <w:t xml:space="preserve">        for a in aliases:</w:t>
      </w:r>
    </w:p>
    <w:p w14:paraId="02516ACA" w14:textId="77777777" w:rsidR="004916DE" w:rsidRDefault="00FC7F30">
      <w:r>
        <w:rPr>
          <w:rFonts w:ascii="Courier New" w:hAnsi="Courier New"/>
          <w:sz w:val="20"/>
        </w:rPr>
        <w:t xml:space="preserve">            if a in normalized:</w:t>
      </w:r>
    </w:p>
    <w:p w14:paraId="087A667B" w14:textId="77777777" w:rsidR="004916DE" w:rsidRDefault="00FC7F30">
      <w:r>
        <w:rPr>
          <w:rFonts w:ascii="Courier New" w:hAnsi="Courier New"/>
          <w:sz w:val="20"/>
        </w:rPr>
        <w:t xml:space="preserve">                found = normalized[a]; break</w:t>
      </w:r>
    </w:p>
    <w:p w14:paraId="5ABA3EC5" w14:textId="77777777" w:rsidR="004916DE" w:rsidRDefault="00FC7F30">
      <w:r>
        <w:rPr>
          <w:rFonts w:ascii="Courier New" w:hAnsi="Courier New"/>
          <w:sz w:val="20"/>
        </w:rPr>
        <w:t xml:space="preserve">        if found is None:</w:t>
      </w:r>
    </w:p>
    <w:p w14:paraId="36070458" w14:textId="77777777" w:rsidR="004916DE" w:rsidRDefault="00FC7F30">
      <w:r>
        <w:rPr>
          <w:rFonts w:ascii="Courier New" w:hAnsi="Courier New"/>
          <w:sz w:val="20"/>
        </w:rPr>
        <w:t xml:space="preserve">            missing.append(target)</w:t>
      </w:r>
    </w:p>
    <w:p w14:paraId="463E6708" w14:textId="77777777" w:rsidR="004916DE" w:rsidRDefault="00FC7F30">
      <w:r>
        <w:rPr>
          <w:rFonts w:ascii="Courier New" w:hAnsi="Courier New"/>
          <w:sz w:val="20"/>
        </w:rPr>
        <w:t xml:space="preserve">        else:</w:t>
      </w:r>
    </w:p>
    <w:p w14:paraId="6303672F" w14:textId="77777777" w:rsidR="004916DE" w:rsidRDefault="00FC7F30">
      <w:r>
        <w:rPr>
          <w:rFonts w:ascii="Courier New" w:hAnsi="Courier New"/>
          <w:sz w:val="20"/>
        </w:rPr>
        <w:t xml:space="preserve">            resolved[target] = found</w:t>
      </w:r>
    </w:p>
    <w:p w14:paraId="149A68A4" w14:textId="77777777" w:rsidR="004916DE" w:rsidRDefault="004916DE"/>
    <w:p w14:paraId="02AD2B02" w14:textId="77777777" w:rsidR="004916DE" w:rsidRDefault="00FC7F30">
      <w:r>
        <w:rPr>
          <w:rFonts w:ascii="Courier New" w:hAnsi="Courier New"/>
          <w:sz w:val="20"/>
        </w:rPr>
        <w:t xml:space="preserve">    if missing:</w:t>
      </w:r>
    </w:p>
    <w:p w14:paraId="48578D85" w14:textId="77777777" w:rsidR="004916DE" w:rsidRDefault="00FC7F30">
      <w:r>
        <w:rPr>
          <w:rFonts w:ascii="Courier New" w:hAnsi="Courier New"/>
          <w:sz w:val="20"/>
        </w:rPr>
        <w:t xml:space="preserve">        # Debug help</w:t>
      </w:r>
    </w:p>
    <w:p w14:paraId="61DCFE15" w14:textId="77777777" w:rsidR="004916DE" w:rsidRDefault="00FC7F30">
      <w:r>
        <w:rPr>
          <w:rFonts w:ascii="Courier New" w:hAnsi="Courier New"/>
          <w:sz w:val="20"/>
        </w:rPr>
        <w:t xml:space="preserve">        logging.error("Header not matching. File columns: %s", original_cols)</w:t>
      </w:r>
    </w:p>
    <w:p w14:paraId="760C6981" w14:textId="77777777" w:rsidR="004916DE" w:rsidRDefault="00FC7F30">
      <w:r>
        <w:rPr>
          <w:rFonts w:ascii="Courier New" w:hAnsi="Courier New"/>
          <w:sz w:val="20"/>
        </w:rPr>
        <w:t xml:space="preserve">        raise ValueError(f"Columns not found (case-insensitive): {missing}")</w:t>
      </w:r>
    </w:p>
    <w:p w14:paraId="5538800F" w14:textId="77777777" w:rsidR="004916DE" w:rsidRDefault="004916DE"/>
    <w:p w14:paraId="7395A593" w14:textId="77777777" w:rsidR="004916DE" w:rsidRDefault="00FC7F30">
      <w:r>
        <w:rPr>
          <w:rFonts w:ascii="Courier New" w:hAnsi="Courier New"/>
          <w:sz w:val="20"/>
        </w:rPr>
        <w:t xml:space="preserve">    logging.info("Resolved columns: %s", resolved)</w:t>
      </w:r>
    </w:p>
    <w:p w14:paraId="4EFDE858" w14:textId="77777777" w:rsidR="004916DE" w:rsidRDefault="00FC7F30">
      <w:r>
        <w:rPr>
          <w:rFonts w:ascii="Courier New" w:hAnsi="Courier New"/>
          <w:sz w:val="20"/>
        </w:rPr>
        <w:t xml:space="preserve">    return resolved</w:t>
      </w:r>
    </w:p>
    <w:p w14:paraId="7DC76031" w14:textId="77777777" w:rsidR="004916DE" w:rsidRDefault="004916DE"/>
    <w:p w14:paraId="64C22B0A" w14:textId="77777777" w:rsidR="004916DE" w:rsidRDefault="00FC7F30">
      <w:r>
        <w:rPr>
          <w:rFonts w:ascii="Courier New" w:hAnsi="Courier New"/>
          <w:sz w:val="20"/>
        </w:rPr>
        <w:lastRenderedPageBreak/>
        <w:t>def normalize_icd(s: pd.Series) -&gt; pd.Series:</w:t>
      </w:r>
    </w:p>
    <w:p w14:paraId="07FA0690" w14:textId="77777777" w:rsidR="004916DE" w:rsidRDefault="00FC7F30">
      <w:r>
        <w:rPr>
          <w:rFonts w:ascii="Courier New" w:hAnsi="Courier New"/>
          <w:sz w:val="20"/>
        </w:rPr>
        <w:t xml:space="preserve">    return s.astype(str).str.upper().str.replace(".", "", regex=False).str.strip()</w:t>
      </w:r>
    </w:p>
    <w:p w14:paraId="1DDA7351" w14:textId="77777777" w:rsidR="004916DE" w:rsidRDefault="004916DE"/>
    <w:p w14:paraId="6086BC52" w14:textId="77777777" w:rsidR="004916DE" w:rsidRDefault="00FC7F30">
      <w:r>
        <w:rPr>
          <w:rFonts w:ascii="Courier New" w:hAnsi="Courier New"/>
          <w:sz w:val="20"/>
        </w:rPr>
        <w:t>def classify_icd_group(code: Optional[str]) -&gt; Optional[str]:</w:t>
      </w:r>
    </w:p>
    <w:p w14:paraId="2BF38416" w14:textId="77777777" w:rsidR="004916DE" w:rsidRDefault="00FC7F30">
      <w:r>
        <w:rPr>
          <w:rFonts w:ascii="Courier New" w:hAnsi="Courier New"/>
          <w:sz w:val="20"/>
        </w:rPr>
        <w:t xml:space="preserve">    if not code or pd.isna(code): return None</w:t>
      </w:r>
    </w:p>
    <w:p w14:paraId="381F01DB" w14:textId="77777777" w:rsidR="004916DE" w:rsidRDefault="00FC7F30">
      <w:r>
        <w:rPr>
          <w:rFonts w:ascii="Courier New" w:hAnsi="Courier New"/>
          <w:sz w:val="20"/>
        </w:rPr>
        <w:t xml:space="preserve">    for g, pre in ICD_GROUPS.items():</w:t>
      </w:r>
    </w:p>
    <w:p w14:paraId="1896FB70" w14:textId="77777777" w:rsidR="004916DE" w:rsidRDefault="00FC7F30">
      <w:r>
        <w:rPr>
          <w:rFonts w:ascii="Courier New" w:hAnsi="Courier New"/>
          <w:sz w:val="20"/>
        </w:rPr>
        <w:t xml:space="preserve">        for p in pre:</w:t>
      </w:r>
    </w:p>
    <w:p w14:paraId="7338B919" w14:textId="77777777" w:rsidR="004916DE" w:rsidRDefault="00FC7F30">
      <w:r>
        <w:rPr>
          <w:rFonts w:ascii="Courier New" w:hAnsi="Courier New"/>
          <w:sz w:val="20"/>
        </w:rPr>
        <w:t xml:space="preserve">            if code.startswith(p):</w:t>
      </w:r>
    </w:p>
    <w:p w14:paraId="6221E3E0" w14:textId="77777777" w:rsidR="004916DE" w:rsidRDefault="00FC7F30">
      <w:r>
        <w:rPr>
          <w:rFonts w:ascii="Courier New" w:hAnsi="Courier New"/>
          <w:sz w:val="20"/>
        </w:rPr>
        <w:t xml:space="preserve">                return g</w:t>
      </w:r>
    </w:p>
    <w:p w14:paraId="492FE283" w14:textId="77777777" w:rsidR="004916DE" w:rsidRDefault="00FC7F30">
      <w:r>
        <w:rPr>
          <w:rFonts w:ascii="Courier New" w:hAnsi="Courier New"/>
          <w:sz w:val="20"/>
        </w:rPr>
        <w:t xml:space="preserve">    return None</w:t>
      </w:r>
    </w:p>
    <w:p w14:paraId="4D11A922" w14:textId="77777777" w:rsidR="004916DE" w:rsidRDefault="004916DE"/>
    <w:p w14:paraId="39926C9F" w14:textId="77777777" w:rsidR="004916DE" w:rsidRDefault="00FC7F30">
      <w:r>
        <w:rPr>
          <w:rFonts w:ascii="Courier New" w:hAnsi="Courier New"/>
          <w:sz w:val="20"/>
        </w:rPr>
        <w:t>def harmonize_sex_label(nm_sexo: pd.Series) -&gt; pd.Series:</w:t>
      </w:r>
    </w:p>
    <w:p w14:paraId="415DDF7C" w14:textId="77777777" w:rsidR="004916DE" w:rsidRDefault="00FC7F30">
      <w:r>
        <w:rPr>
          <w:rFonts w:ascii="Courier New" w:hAnsi="Courier New"/>
          <w:sz w:val="20"/>
        </w:rPr>
        <w:t xml:space="preserve">    lab = nm_sexo.astype(str).str.strip().str.upper()</w:t>
      </w:r>
    </w:p>
    <w:p w14:paraId="49537C13" w14:textId="77777777" w:rsidR="004916DE" w:rsidRDefault="00FC7F30">
      <w:r>
        <w:rPr>
          <w:rFonts w:ascii="Courier New" w:hAnsi="Courier New"/>
          <w:sz w:val="20"/>
        </w:rPr>
        <w:t xml:space="preserve">    lab = lab.map(SEX_ES_TO_EN).fillna(lab)</w:t>
      </w:r>
    </w:p>
    <w:p w14:paraId="22CBD18D" w14:textId="77777777" w:rsidR="004916DE" w:rsidRDefault="00FC7F30">
      <w:r>
        <w:rPr>
          <w:rFonts w:ascii="Courier New" w:hAnsi="Courier New"/>
          <w:sz w:val="20"/>
        </w:rPr>
        <w:t xml:space="preserve">    lab = lab.replace({"FEMALE":"Female","MALE":"Male","INTERSEX":"Intersex","UNSPECIFIED":"Unspecified"})</w:t>
      </w:r>
    </w:p>
    <w:p w14:paraId="0032D03D" w14:textId="77777777" w:rsidR="004916DE" w:rsidRDefault="00FC7F30">
      <w:r>
        <w:rPr>
          <w:rFonts w:ascii="Courier New" w:hAnsi="Courier New"/>
          <w:sz w:val="20"/>
        </w:rPr>
        <w:t xml:space="preserve">    return lab.where(lab.isin({"Male","Female","Intersex","Unspecified"}), "Unspecified")</w:t>
      </w:r>
    </w:p>
    <w:p w14:paraId="386B689C" w14:textId="77777777" w:rsidR="004916DE" w:rsidRDefault="004916DE"/>
    <w:p w14:paraId="0B990836" w14:textId="77777777" w:rsidR="004916DE" w:rsidRDefault="00FC7F30">
      <w:r>
        <w:rPr>
          <w:rFonts w:ascii="Courier New" w:hAnsi="Courier New"/>
          <w:sz w:val="20"/>
        </w:rPr>
        <w:t>def aggregate_streaming(path: Path, chunksize: int) -&gt; pd.DataFrame:</w:t>
      </w:r>
    </w:p>
    <w:p w14:paraId="08DCB1D3" w14:textId="77777777" w:rsidR="004916DE" w:rsidRDefault="00FC7F30">
      <w:r>
        <w:rPr>
          <w:rFonts w:ascii="Courier New" w:hAnsi="Courier New"/>
          <w:sz w:val="20"/>
        </w:rPr>
        <w:t xml:space="preserve">    # 1) Resolve true column names before using usecols</w:t>
      </w:r>
    </w:p>
    <w:p w14:paraId="159E9398" w14:textId="77777777" w:rsidR="004916DE" w:rsidRDefault="00FC7F30">
      <w:r>
        <w:rPr>
          <w:rFonts w:ascii="Courier New" w:hAnsi="Courier New"/>
          <w:sz w:val="20"/>
        </w:rPr>
        <w:t xml:space="preserve">    colmap = resolve_columns(path)</w:t>
      </w:r>
    </w:p>
    <w:p w14:paraId="7F90DA93" w14:textId="77777777" w:rsidR="004916DE" w:rsidRDefault="00FC7F30">
      <w:r>
        <w:rPr>
          <w:rFonts w:ascii="Courier New" w:hAnsi="Courier New"/>
          <w:sz w:val="20"/>
        </w:rPr>
        <w:t xml:space="preserve">    usecols = [colmap["nm_SEXO"], colmap["AFECPRIN4"], colmap["EDAD"], colmap["ano_proc"]]</w:t>
      </w:r>
    </w:p>
    <w:p w14:paraId="731E279E" w14:textId="77777777" w:rsidR="004916DE" w:rsidRDefault="004916DE"/>
    <w:p w14:paraId="66E2E017" w14:textId="77777777" w:rsidR="004916DE" w:rsidRDefault="00FC7F30">
      <w:r>
        <w:rPr>
          <w:rFonts w:ascii="Courier New" w:hAnsi="Courier New"/>
          <w:sz w:val="20"/>
        </w:rPr>
        <w:t xml:space="preserve">    chunks = []</w:t>
      </w:r>
    </w:p>
    <w:p w14:paraId="28BBD0C3" w14:textId="77777777" w:rsidR="004916DE" w:rsidRDefault="00FC7F30">
      <w:r>
        <w:rPr>
          <w:rFonts w:ascii="Courier New" w:hAnsi="Courier New"/>
          <w:sz w:val="20"/>
        </w:rPr>
        <w:t xml:space="preserve">    total = 0</w:t>
      </w:r>
    </w:p>
    <w:p w14:paraId="48448CBA" w14:textId="77777777" w:rsidR="004916DE" w:rsidRDefault="00FC7F30">
      <w:r>
        <w:rPr>
          <w:rFonts w:ascii="Courier New" w:hAnsi="Courier New"/>
          <w:sz w:val="20"/>
        </w:rPr>
        <w:lastRenderedPageBreak/>
        <w:t xml:space="preserve">    for i, chunk in enumerate(pd.read_csv(path, dtype=str, engine="python", sep=None, usecols=usecols, chunksize=chunksize)):</w:t>
      </w:r>
    </w:p>
    <w:p w14:paraId="08D784C7" w14:textId="77777777" w:rsidR="004916DE" w:rsidRDefault="00FC7F30">
      <w:r>
        <w:rPr>
          <w:rFonts w:ascii="Courier New" w:hAnsi="Courier New"/>
          <w:sz w:val="20"/>
        </w:rPr>
        <w:t xml:space="preserve">        start = total; total += len(chunk)</w:t>
      </w:r>
    </w:p>
    <w:p w14:paraId="4F0D8B87" w14:textId="77777777" w:rsidR="004916DE" w:rsidRDefault="00FC7F30">
      <w:r>
        <w:rPr>
          <w:rFonts w:ascii="Courier New" w:hAnsi="Courier New"/>
          <w:sz w:val="20"/>
        </w:rPr>
        <w:t xml:space="preserve">        logging.info("Processing lines %d–%d...", start, total)</w:t>
      </w:r>
    </w:p>
    <w:p w14:paraId="55AE8D96" w14:textId="77777777" w:rsidR="004916DE" w:rsidRDefault="004916DE"/>
    <w:p w14:paraId="247AA1A4" w14:textId="77777777" w:rsidR="004916DE" w:rsidRDefault="00FC7F30">
      <w:r>
        <w:rPr>
          <w:rFonts w:ascii="Courier New" w:hAnsi="Courier New"/>
          <w:sz w:val="20"/>
        </w:rPr>
        <w:t xml:space="preserve">        # Rename to standardized internal names</w:t>
      </w:r>
    </w:p>
    <w:p w14:paraId="0F97C482" w14:textId="77777777" w:rsidR="004916DE" w:rsidRDefault="00FC7F30">
      <w:r>
        <w:rPr>
          <w:rFonts w:ascii="Courier New" w:hAnsi="Courier New"/>
          <w:sz w:val="20"/>
        </w:rPr>
        <w:t xml:space="preserve">        chunk = chunk.rename(columns={</w:t>
      </w:r>
    </w:p>
    <w:p w14:paraId="4C5A5DFB" w14:textId="77777777" w:rsidR="004916DE" w:rsidRPr="005F5086" w:rsidRDefault="00FC7F30">
      <w:pPr>
        <w:rPr>
          <w:lang w:val="pt-BR"/>
        </w:rPr>
      </w:pPr>
      <w:r>
        <w:rPr>
          <w:rFonts w:ascii="Courier New" w:hAnsi="Courier New"/>
          <w:sz w:val="20"/>
        </w:rPr>
        <w:t xml:space="preserve">            </w:t>
      </w:r>
      <w:r w:rsidRPr="005F5086">
        <w:rPr>
          <w:rFonts w:ascii="Courier New" w:hAnsi="Courier New"/>
          <w:sz w:val="20"/>
          <w:lang w:val="pt-BR"/>
        </w:rPr>
        <w:t>colmap["nm_SEXO"]: "nm_SEXO",</w:t>
      </w:r>
    </w:p>
    <w:p w14:paraId="41D44D36" w14:textId="77777777" w:rsidR="004916DE" w:rsidRPr="005F5086" w:rsidRDefault="00FC7F30">
      <w:pPr>
        <w:rPr>
          <w:lang w:val="es-419"/>
        </w:rPr>
      </w:pPr>
      <w:r w:rsidRPr="005F5086">
        <w:rPr>
          <w:rFonts w:ascii="Courier New" w:hAnsi="Courier New"/>
          <w:sz w:val="20"/>
          <w:lang w:val="pt-BR"/>
        </w:rPr>
        <w:t xml:space="preserve">            </w:t>
      </w:r>
      <w:r w:rsidRPr="005F5086">
        <w:rPr>
          <w:rFonts w:ascii="Courier New" w:hAnsi="Courier New"/>
          <w:sz w:val="20"/>
          <w:lang w:val="es-419"/>
        </w:rPr>
        <w:t>colmap["AFECPRIN4"]: "AFECPRIN4",</w:t>
      </w:r>
    </w:p>
    <w:p w14:paraId="08A2E118" w14:textId="77777777" w:rsidR="004916DE" w:rsidRPr="005F5086" w:rsidRDefault="00FC7F30">
      <w:pPr>
        <w:rPr>
          <w:lang w:val="es-419"/>
        </w:rPr>
      </w:pPr>
      <w:r w:rsidRPr="005F5086">
        <w:rPr>
          <w:rFonts w:ascii="Courier New" w:hAnsi="Courier New"/>
          <w:sz w:val="20"/>
          <w:lang w:val="es-419"/>
        </w:rPr>
        <w:t xml:space="preserve">            colmap["EDAD"]: "EDAD",</w:t>
      </w:r>
    </w:p>
    <w:p w14:paraId="6BA20C57" w14:textId="77777777" w:rsidR="004916DE" w:rsidRPr="005F5086" w:rsidRDefault="00FC7F30">
      <w:pPr>
        <w:rPr>
          <w:lang w:val="pt-BR"/>
        </w:rPr>
      </w:pPr>
      <w:r w:rsidRPr="005F5086">
        <w:rPr>
          <w:rFonts w:ascii="Courier New" w:hAnsi="Courier New"/>
          <w:sz w:val="20"/>
          <w:lang w:val="es-419"/>
        </w:rPr>
        <w:t xml:space="preserve">            </w:t>
      </w:r>
      <w:r w:rsidRPr="005F5086">
        <w:rPr>
          <w:rFonts w:ascii="Courier New" w:hAnsi="Courier New"/>
          <w:sz w:val="20"/>
          <w:lang w:val="pt-BR"/>
        </w:rPr>
        <w:t>colmap["ano_proc"]: "ano_proc",</w:t>
      </w:r>
    </w:p>
    <w:p w14:paraId="42C04F68" w14:textId="77777777" w:rsidR="004916DE" w:rsidRDefault="00FC7F30">
      <w:r w:rsidRPr="005F5086">
        <w:rPr>
          <w:rFonts w:ascii="Courier New" w:hAnsi="Courier New"/>
          <w:sz w:val="20"/>
          <w:lang w:val="pt-BR"/>
        </w:rPr>
        <w:t xml:space="preserve">        </w:t>
      </w:r>
      <w:r>
        <w:rPr>
          <w:rFonts w:ascii="Courier New" w:hAnsi="Courier New"/>
          <w:sz w:val="20"/>
        </w:rPr>
        <w:t>})</w:t>
      </w:r>
    </w:p>
    <w:p w14:paraId="66B30E8A" w14:textId="77777777" w:rsidR="004916DE" w:rsidRDefault="004916DE"/>
    <w:p w14:paraId="7E41A217" w14:textId="77777777" w:rsidR="004916DE" w:rsidRDefault="00FC7F30">
      <w:r>
        <w:rPr>
          <w:rFonts w:ascii="Courier New" w:hAnsi="Courier New"/>
          <w:sz w:val="20"/>
        </w:rPr>
        <w:t xml:space="preserve">        chunk["year"] = pd.to_numeric(chunk["ano_proc"], errors="coerce").astype("Int64")</w:t>
      </w:r>
    </w:p>
    <w:p w14:paraId="36F44404" w14:textId="77777777" w:rsidR="004916DE" w:rsidRDefault="00FC7F30">
      <w:r>
        <w:rPr>
          <w:rFonts w:ascii="Courier New" w:hAnsi="Courier New"/>
          <w:sz w:val="20"/>
        </w:rPr>
        <w:t xml:space="preserve">        chunk["age_years"] = pd.to_numeric(chunk["EDAD"], errors="coerce")</w:t>
      </w:r>
    </w:p>
    <w:p w14:paraId="53E22A70" w14:textId="77777777" w:rsidR="004916DE" w:rsidRDefault="00FC7F30">
      <w:r>
        <w:rPr>
          <w:rFonts w:ascii="Courier New" w:hAnsi="Courier New"/>
          <w:sz w:val="20"/>
        </w:rPr>
        <w:t xml:space="preserve">        chunk = chunk[chunk["age_years"].notna()].copy()</w:t>
      </w:r>
    </w:p>
    <w:p w14:paraId="2682F47D" w14:textId="77777777" w:rsidR="004916DE" w:rsidRDefault="004916DE"/>
    <w:p w14:paraId="08EA252C" w14:textId="77777777" w:rsidR="004916DE" w:rsidRDefault="00FC7F30">
      <w:r>
        <w:rPr>
          <w:rFonts w:ascii="Courier New" w:hAnsi="Courier New"/>
          <w:sz w:val="20"/>
        </w:rPr>
        <w:t xml:space="preserve">        chunk["sex"] = harmonize_sex_label(chunk["nm_SEXO"])</w:t>
      </w:r>
    </w:p>
    <w:p w14:paraId="19A0C095" w14:textId="77777777" w:rsidR="004916DE" w:rsidRDefault="00FC7F30">
      <w:r>
        <w:rPr>
          <w:rFonts w:ascii="Courier New" w:hAnsi="Courier New"/>
          <w:sz w:val="20"/>
        </w:rPr>
        <w:t xml:space="preserve">        chunk["icd_clean"] = normalize_icd(chunk["AFECPRIN4"]).str[:5]</w:t>
      </w:r>
    </w:p>
    <w:p w14:paraId="4708E56D" w14:textId="77777777" w:rsidR="004916DE" w:rsidRDefault="00FC7F30">
      <w:r>
        <w:rPr>
          <w:rFonts w:ascii="Courier New" w:hAnsi="Courier New"/>
          <w:sz w:val="20"/>
        </w:rPr>
        <w:t xml:space="preserve">        chunk["icd_group"] = chunk["icd_clean"].apply(classify_icd_group)</w:t>
      </w:r>
    </w:p>
    <w:p w14:paraId="3B566382" w14:textId="77777777" w:rsidR="004916DE" w:rsidRDefault="00FC7F30">
      <w:r>
        <w:rPr>
          <w:rFonts w:ascii="Courier New" w:hAnsi="Courier New"/>
          <w:sz w:val="20"/>
        </w:rPr>
        <w:t xml:space="preserve">        chunk = chunk[chunk["icd_group"].notna()].copy()</w:t>
      </w:r>
    </w:p>
    <w:p w14:paraId="7C34550E" w14:textId="77777777" w:rsidR="004916DE" w:rsidRDefault="004916DE"/>
    <w:p w14:paraId="7EAFEA53" w14:textId="77777777" w:rsidR="004916DE" w:rsidRDefault="00FC7F30">
      <w:r>
        <w:rPr>
          <w:rFonts w:ascii="Courier New" w:hAnsi="Courier New"/>
          <w:sz w:val="20"/>
        </w:rPr>
        <w:t xml:space="preserve">        g = (chunk.groupby(["year","sex","age_years","icd_group"], dropna=False)</w:t>
      </w:r>
    </w:p>
    <w:p w14:paraId="3DBD7640" w14:textId="77777777" w:rsidR="004916DE" w:rsidRDefault="00FC7F30">
      <w:r>
        <w:rPr>
          <w:rFonts w:ascii="Courier New" w:hAnsi="Courier New"/>
          <w:sz w:val="20"/>
        </w:rPr>
        <w:t xml:space="preserve">                   .size().reset_index(name="hospitalizations"))</w:t>
      </w:r>
    </w:p>
    <w:p w14:paraId="286E5815" w14:textId="77777777" w:rsidR="004916DE" w:rsidRDefault="00FC7F30">
      <w:r>
        <w:rPr>
          <w:rFonts w:ascii="Courier New" w:hAnsi="Courier New"/>
          <w:sz w:val="20"/>
        </w:rPr>
        <w:t xml:space="preserve">        chunks.append(g)</w:t>
      </w:r>
    </w:p>
    <w:p w14:paraId="2C35E782" w14:textId="77777777" w:rsidR="004916DE" w:rsidRDefault="004916DE"/>
    <w:p w14:paraId="2AFF43D0" w14:textId="77777777" w:rsidR="004916DE" w:rsidRDefault="00FC7F30">
      <w:r>
        <w:rPr>
          <w:rFonts w:ascii="Courier New" w:hAnsi="Courier New"/>
          <w:sz w:val="20"/>
        </w:rPr>
        <w:lastRenderedPageBreak/>
        <w:t xml:space="preserve">    if not chunks:</w:t>
      </w:r>
    </w:p>
    <w:p w14:paraId="1DD95762" w14:textId="77777777" w:rsidR="004916DE" w:rsidRDefault="00FC7F30">
      <w:r>
        <w:rPr>
          <w:rFonts w:ascii="Courier New" w:hAnsi="Courier New"/>
          <w:sz w:val="20"/>
        </w:rPr>
        <w:t xml:space="preserve">        logging.warning("No data loaded.")</w:t>
      </w:r>
    </w:p>
    <w:p w14:paraId="35FA15C1" w14:textId="77777777" w:rsidR="004916DE" w:rsidRDefault="00FC7F30">
      <w:r>
        <w:rPr>
          <w:rFonts w:ascii="Courier New" w:hAnsi="Courier New"/>
          <w:sz w:val="20"/>
        </w:rPr>
        <w:t xml:space="preserve">        return pd.DataFrame(columns=["year","sex","age_years","icd_group","hospitalizations"])</w:t>
      </w:r>
    </w:p>
    <w:p w14:paraId="56216E12" w14:textId="77777777" w:rsidR="004916DE" w:rsidRDefault="004916DE"/>
    <w:p w14:paraId="5B888406" w14:textId="77777777" w:rsidR="004916DE" w:rsidRDefault="00FC7F30">
      <w:r>
        <w:rPr>
          <w:rFonts w:ascii="Courier New" w:hAnsi="Courier New"/>
          <w:sz w:val="20"/>
        </w:rPr>
        <w:t xml:space="preserve">    out = pd.concat(chunks, ignore_index=True)</w:t>
      </w:r>
    </w:p>
    <w:p w14:paraId="1F3DD211" w14:textId="77777777" w:rsidR="004916DE" w:rsidRDefault="00FC7F30">
      <w:r>
        <w:rPr>
          <w:rFonts w:ascii="Courier New" w:hAnsi="Courier New"/>
          <w:sz w:val="20"/>
        </w:rPr>
        <w:t xml:space="preserve">    out = (out.groupby(["year","sex","age_years","icd_group"], dropna=False)["hospitalizations"]</w:t>
      </w:r>
    </w:p>
    <w:p w14:paraId="21B0A1A1" w14:textId="77777777" w:rsidR="004916DE" w:rsidRDefault="00FC7F30">
      <w:r>
        <w:rPr>
          <w:rFonts w:ascii="Courier New" w:hAnsi="Courier New"/>
          <w:sz w:val="20"/>
        </w:rPr>
        <w:t xml:space="preserve">              .sum().reset_index()</w:t>
      </w:r>
    </w:p>
    <w:p w14:paraId="103573F5" w14:textId="77777777" w:rsidR="004916DE" w:rsidRDefault="00FC7F30">
      <w:r>
        <w:rPr>
          <w:rFonts w:ascii="Courier New" w:hAnsi="Courier New"/>
          <w:sz w:val="20"/>
        </w:rPr>
        <w:t xml:space="preserve">              .sort_values(["year","icd_group","sex","age_years"], kind="mergesort"))</w:t>
      </w:r>
    </w:p>
    <w:p w14:paraId="6DAE4901" w14:textId="77777777" w:rsidR="004916DE" w:rsidRDefault="00FC7F30">
      <w:r>
        <w:rPr>
          <w:rFonts w:ascii="Courier New" w:hAnsi="Courier New"/>
          <w:sz w:val="20"/>
        </w:rPr>
        <w:t xml:space="preserve">    return out</w:t>
      </w:r>
    </w:p>
    <w:p w14:paraId="5233A4BF" w14:textId="77777777" w:rsidR="004916DE" w:rsidRDefault="004916DE"/>
    <w:p w14:paraId="2244171E" w14:textId="77777777" w:rsidR="004916DE" w:rsidRDefault="00FC7F30">
      <w:r>
        <w:rPr>
          <w:rFonts w:ascii="Courier New" w:hAnsi="Courier New"/>
          <w:sz w:val="20"/>
        </w:rPr>
        <w:t>def write_icd_catalog(out_dir: Path) -&gt; Path:</w:t>
      </w:r>
    </w:p>
    <w:p w14:paraId="2937AAAC" w14:textId="77777777" w:rsidR="004916DE" w:rsidRDefault="00FC7F30">
      <w:r>
        <w:rPr>
          <w:rFonts w:ascii="Courier New" w:hAnsi="Courier New"/>
          <w:sz w:val="20"/>
        </w:rPr>
        <w:t xml:space="preserve">    rows=[]</w:t>
      </w:r>
    </w:p>
    <w:p w14:paraId="579B5AFB" w14:textId="77777777" w:rsidR="004916DE" w:rsidRDefault="00FC7F30">
      <w:r>
        <w:rPr>
          <w:rFonts w:ascii="Courier New" w:hAnsi="Courier New"/>
          <w:sz w:val="20"/>
        </w:rPr>
        <w:t xml:space="preserve">    for g, pre in ICD_GROUPS.items():</w:t>
      </w:r>
    </w:p>
    <w:p w14:paraId="7DFE287F" w14:textId="77777777" w:rsidR="004916DE" w:rsidRDefault="00FC7F30">
      <w:r>
        <w:rPr>
          <w:rFonts w:ascii="Courier New" w:hAnsi="Courier New"/>
          <w:sz w:val="20"/>
        </w:rPr>
        <w:t xml:space="preserve">        for p in sorted(set(pre)):</w:t>
      </w:r>
    </w:p>
    <w:p w14:paraId="1A647DC2" w14:textId="77777777" w:rsidR="004916DE" w:rsidRDefault="00FC7F30">
      <w:r>
        <w:rPr>
          <w:rFonts w:ascii="Courier New" w:hAnsi="Courier New"/>
          <w:sz w:val="20"/>
        </w:rPr>
        <w:t xml:space="preserve">            rows.append({"group": g, "icd_prefix": p, "note": "prefix match; dotless ICD"})</w:t>
      </w:r>
    </w:p>
    <w:p w14:paraId="1C394B6D" w14:textId="77777777" w:rsidR="004916DE" w:rsidRDefault="00FC7F30">
      <w:r>
        <w:rPr>
          <w:rFonts w:ascii="Courier New" w:hAnsi="Courier New"/>
          <w:sz w:val="20"/>
        </w:rPr>
        <w:t xml:space="preserve">    df = pd.DataFrame(rows)</w:t>
      </w:r>
    </w:p>
    <w:p w14:paraId="5D0F672B" w14:textId="77777777" w:rsidR="004916DE" w:rsidRDefault="00FC7F30">
      <w:r>
        <w:rPr>
          <w:rFonts w:ascii="Courier New" w:hAnsi="Courier New"/>
          <w:sz w:val="20"/>
        </w:rPr>
        <w:t xml:space="preserve">    out = out_dir / "S2_ICD_groups_reference.csv"</w:t>
      </w:r>
    </w:p>
    <w:p w14:paraId="32F5BCE8" w14:textId="77777777" w:rsidR="004916DE" w:rsidRDefault="00FC7F30">
      <w:r>
        <w:rPr>
          <w:rFonts w:ascii="Courier New" w:hAnsi="Courier New"/>
          <w:sz w:val="20"/>
        </w:rPr>
        <w:t xml:space="preserve">    df.to_csv(out, index=False, encoding="utf-8-sig"); return out</w:t>
      </w:r>
    </w:p>
    <w:p w14:paraId="185CD36B" w14:textId="77777777" w:rsidR="004916DE" w:rsidRDefault="004916DE"/>
    <w:p w14:paraId="3C27801F" w14:textId="77777777" w:rsidR="004916DE" w:rsidRDefault="00FC7F30">
      <w:r>
        <w:rPr>
          <w:rFonts w:ascii="Courier New" w:hAnsi="Courier New"/>
          <w:sz w:val="20"/>
        </w:rPr>
        <w:t>def main():</w:t>
      </w:r>
    </w:p>
    <w:p w14:paraId="526AED58" w14:textId="77777777" w:rsidR="004916DE" w:rsidRDefault="00FC7F30">
      <w:r>
        <w:rPr>
          <w:rFonts w:ascii="Courier New" w:hAnsi="Courier New"/>
          <w:sz w:val="20"/>
        </w:rPr>
        <w:t xml:space="preserve">    args = parse_args(); setup_logging()</w:t>
      </w:r>
    </w:p>
    <w:p w14:paraId="6B2018C4" w14:textId="77777777" w:rsidR="004916DE" w:rsidRDefault="00FC7F30">
      <w:r>
        <w:rPr>
          <w:rFonts w:ascii="Courier New" w:hAnsi="Courier New"/>
          <w:sz w:val="20"/>
        </w:rPr>
        <w:t xml:space="preserve">    input_path = Path(args.input); out_dir = Path(args.outdir)</w:t>
      </w:r>
    </w:p>
    <w:p w14:paraId="49630233" w14:textId="77777777" w:rsidR="004916DE" w:rsidRDefault="00FC7F30">
      <w:r>
        <w:rPr>
          <w:rFonts w:ascii="Courier New" w:hAnsi="Courier New"/>
          <w:sz w:val="20"/>
        </w:rPr>
        <w:t xml:space="preserve">    base = args.basename; fmt = args.format</w:t>
      </w:r>
    </w:p>
    <w:p w14:paraId="7658470D" w14:textId="77777777" w:rsidR="004916DE" w:rsidRDefault="004916DE"/>
    <w:p w14:paraId="33AAA679" w14:textId="77777777" w:rsidR="004916DE" w:rsidRDefault="00FC7F30">
      <w:r>
        <w:rPr>
          <w:rFonts w:ascii="Courier New" w:hAnsi="Courier New"/>
          <w:sz w:val="20"/>
        </w:rPr>
        <w:t xml:space="preserve">    if not input_path.exists():</w:t>
      </w:r>
    </w:p>
    <w:p w14:paraId="34C14766" w14:textId="77777777" w:rsidR="004916DE" w:rsidRDefault="00FC7F30">
      <w:r>
        <w:rPr>
          <w:rFonts w:ascii="Courier New" w:hAnsi="Courier New"/>
          <w:sz w:val="20"/>
        </w:rPr>
        <w:lastRenderedPageBreak/>
        <w:t xml:space="preserve">        logging.error("Input not found: %s", input_path); sys.exit(1)</w:t>
      </w:r>
    </w:p>
    <w:p w14:paraId="75DCECEB" w14:textId="77777777" w:rsidR="004916DE" w:rsidRDefault="004916DE"/>
    <w:p w14:paraId="3779DD8C" w14:textId="77777777" w:rsidR="004916DE" w:rsidRDefault="00FC7F30">
      <w:r>
        <w:rPr>
          <w:rFonts w:ascii="Courier New" w:hAnsi="Courier New"/>
          <w:sz w:val="20"/>
        </w:rPr>
        <w:t xml:space="preserve">    logging.info("Reading merged hospitalizations: %s", input_path)</w:t>
      </w:r>
    </w:p>
    <w:p w14:paraId="5935062B" w14:textId="77777777" w:rsidR="004916DE" w:rsidRDefault="00FC7F30">
      <w:r>
        <w:rPr>
          <w:rFonts w:ascii="Courier New" w:hAnsi="Courier New"/>
          <w:sz w:val="20"/>
        </w:rPr>
        <w:t xml:space="preserve">    aggregated = aggregate_streaming(input_path, chunksize=args.chunksize)</w:t>
      </w:r>
    </w:p>
    <w:p w14:paraId="623A964E" w14:textId="77777777" w:rsidR="004916DE" w:rsidRDefault="004916DE"/>
    <w:p w14:paraId="7CA523BF" w14:textId="77777777" w:rsidR="004916DE" w:rsidRDefault="00FC7F30">
      <w:r>
        <w:rPr>
          <w:rFonts w:ascii="Courier New" w:hAnsi="Courier New"/>
          <w:sz w:val="20"/>
        </w:rPr>
        <w:t xml:space="preserve">    out_dir.mkdir(parents=True, exist_ok=True)</w:t>
      </w:r>
    </w:p>
    <w:p w14:paraId="6659486D" w14:textId="77777777" w:rsidR="004916DE" w:rsidRDefault="00FC7F30">
      <w:r>
        <w:rPr>
          <w:rFonts w:ascii="Courier New" w:hAnsi="Courier New"/>
          <w:sz w:val="20"/>
        </w:rPr>
        <w:t xml:space="preserve">    out_path = out_dir / f"{base}.{fmt}"</w:t>
      </w:r>
    </w:p>
    <w:p w14:paraId="0A3C6920" w14:textId="77777777" w:rsidR="004916DE" w:rsidRDefault="00FC7F30">
      <w:r>
        <w:rPr>
          <w:rFonts w:ascii="Courier New" w:hAnsi="Courier New"/>
          <w:sz w:val="20"/>
        </w:rPr>
        <w:t xml:space="preserve">    if fmt == "xlsx":</w:t>
      </w:r>
    </w:p>
    <w:p w14:paraId="4A9996D7" w14:textId="77777777" w:rsidR="004916DE" w:rsidRDefault="00FC7F30">
      <w:r>
        <w:rPr>
          <w:rFonts w:ascii="Courier New" w:hAnsi="Courier New"/>
          <w:sz w:val="20"/>
        </w:rPr>
        <w:t xml:space="preserve">        try:</w:t>
      </w:r>
    </w:p>
    <w:p w14:paraId="013C8203" w14:textId="77777777" w:rsidR="004916DE" w:rsidRDefault="00FC7F30">
      <w:r>
        <w:rPr>
          <w:rFonts w:ascii="Courier New" w:hAnsi="Courier New"/>
          <w:sz w:val="20"/>
        </w:rPr>
        <w:t xml:space="preserve">            aggregated.to_excel(out_path, index=False)</w:t>
      </w:r>
    </w:p>
    <w:p w14:paraId="095460A5" w14:textId="77777777" w:rsidR="004916DE" w:rsidRDefault="00FC7F30">
      <w:r>
        <w:rPr>
          <w:rFonts w:ascii="Courier New" w:hAnsi="Courier New"/>
          <w:sz w:val="20"/>
        </w:rPr>
        <w:t xml:space="preserve">        except ModuleNotFoundError:</w:t>
      </w:r>
    </w:p>
    <w:p w14:paraId="050C4C39" w14:textId="77777777" w:rsidR="004916DE" w:rsidRDefault="00FC7F30">
      <w:r>
        <w:rPr>
          <w:rFonts w:ascii="Courier New" w:hAnsi="Courier New"/>
          <w:sz w:val="20"/>
        </w:rPr>
        <w:t xml:space="preserve">            logging.error("openpyxl not found; use --format csv."); sys.exit(1)</w:t>
      </w:r>
    </w:p>
    <w:p w14:paraId="43D4E11D" w14:textId="77777777" w:rsidR="004916DE" w:rsidRDefault="00FC7F30">
      <w:r>
        <w:rPr>
          <w:rFonts w:ascii="Courier New" w:hAnsi="Courier New"/>
          <w:sz w:val="20"/>
        </w:rPr>
        <w:t xml:space="preserve">    else:</w:t>
      </w:r>
    </w:p>
    <w:p w14:paraId="58CCF2C8" w14:textId="77777777" w:rsidR="004916DE" w:rsidRDefault="00FC7F30">
      <w:r>
        <w:rPr>
          <w:rFonts w:ascii="Courier New" w:hAnsi="Courier New"/>
          <w:sz w:val="20"/>
        </w:rPr>
        <w:t xml:space="preserve">        aggregated.to_csv(out_path, index=False, encoding="utf-8-sig")</w:t>
      </w:r>
    </w:p>
    <w:p w14:paraId="498AD1B3" w14:textId="77777777" w:rsidR="004916DE" w:rsidRDefault="004916DE"/>
    <w:p w14:paraId="6D9BA135" w14:textId="77777777" w:rsidR="004916DE" w:rsidRDefault="00FC7F30">
      <w:r>
        <w:rPr>
          <w:rFonts w:ascii="Courier New" w:hAnsi="Courier New"/>
          <w:sz w:val="20"/>
        </w:rPr>
        <w:t xml:space="preserve">    meta = {</w:t>
      </w:r>
    </w:p>
    <w:p w14:paraId="06845EA6" w14:textId="77777777" w:rsidR="004916DE" w:rsidRDefault="00FC7F30">
      <w:r>
        <w:rPr>
          <w:rFonts w:ascii="Courier New" w:hAnsi="Courier New"/>
          <w:sz w:val="20"/>
        </w:rPr>
        <w:t xml:space="preserve">        "created_utc": datetime.utcnow().isoformat(timespec="seconds")+"Z",</w:t>
      </w:r>
    </w:p>
    <w:p w14:paraId="1F2FCB77" w14:textId="77777777" w:rsidR="004916DE" w:rsidRDefault="00FC7F30">
      <w:r>
        <w:rPr>
          <w:rFonts w:ascii="Courier New" w:hAnsi="Courier New"/>
          <w:sz w:val="20"/>
        </w:rPr>
        <w:t xml:space="preserve">        "script": str(Path(__file__).resolve()) if "__file__" in globals() else "&lt;interactive&gt;",</w:t>
      </w:r>
    </w:p>
    <w:p w14:paraId="079D60D0" w14:textId="77777777" w:rsidR="004916DE" w:rsidRDefault="00FC7F30">
      <w:r>
        <w:rPr>
          <w:rFonts w:ascii="Courier New" w:hAnsi="Courier New"/>
          <w:sz w:val="20"/>
        </w:rPr>
        <w:t xml:space="preserve">        "input": str(input_path),</w:t>
      </w:r>
    </w:p>
    <w:p w14:paraId="3B97B11A" w14:textId="77777777" w:rsidR="004916DE" w:rsidRDefault="00FC7F30">
      <w:r>
        <w:rPr>
          <w:rFonts w:ascii="Courier New" w:hAnsi="Courier New"/>
          <w:sz w:val="20"/>
        </w:rPr>
        <w:t xml:space="preserve">        "rows_output": int(aggregated.shape[0]),</w:t>
      </w:r>
    </w:p>
    <w:p w14:paraId="45720C5C" w14:textId="77777777" w:rsidR="004916DE" w:rsidRDefault="00FC7F30">
      <w:r>
        <w:rPr>
          <w:rFonts w:ascii="Courier New" w:hAnsi="Courier New"/>
          <w:sz w:val="20"/>
        </w:rPr>
        <w:t xml:space="preserve">        "columns_output": list(aggregated.columns),</w:t>
      </w:r>
    </w:p>
    <w:p w14:paraId="4350FE10" w14:textId="77777777" w:rsidR="004916DE" w:rsidRDefault="00FC7F30">
      <w:r>
        <w:rPr>
          <w:rFonts w:ascii="Courier New" w:hAnsi="Courier New"/>
          <w:sz w:val="20"/>
        </w:rPr>
        <w:t xml:space="preserve">        "icd_groups": list(ICD_GROUPS.keys()),</w:t>
      </w:r>
    </w:p>
    <w:p w14:paraId="152F8115" w14:textId="77777777" w:rsidR="004916DE" w:rsidRDefault="00FC7F30">
      <w:r>
        <w:rPr>
          <w:rFonts w:ascii="Courier New" w:hAnsi="Courier New"/>
          <w:sz w:val="20"/>
        </w:rPr>
        <w:t xml:space="preserve">        "years_covered": "2011–2019",</w:t>
      </w:r>
    </w:p>
    <w:p w14:paraId="5A77D13A" w14:textId="77777777" w:rsidR="004916DE" w:rsidRDefault="00FC7F30">
      <w:r>
        <w:rPr>
          <w:rFonts w:ascii="Courier New" w:hAnsi="Courier New"/>
          <w:sz w:val="20"/>
        </w:rPr>
        <w:t xml:space="preserve">        "python_version": sys.version.split()[0],</w:t>
      </w:r>
    </w:p>
    <w:p w14:paraId="41A28CAA" w14:textId="77777777" w:rsidR="004916DE" w:rsidRDefault="00FC7F30">
      <w:r>
        <w:rPr>
          <w:rFonts w:ascii="Courier New" w:hAnsi="Courier New"/>
          <w:sz w:val="20"/>
        </w:rPr>
        <w:t xml:space="preserve">        "pandas_version": pd.__version__,</w:t>
      </w:r>
    </w:p>
    <w:p w14:paraId="13FB337F" w14:textId="77777777" w:rsidR="004916DE" w:rsidRDefault="00FC7F30">
      <w:r>
        <w:rPr>
          <w:rFonts w:ascii="Courier New" w:hAnsi="Courier New"/>
          <w:sz w:val="20"/>
        </w:rPr>
        <w:t xml:space="preserve">    }</w:t>
      </w:r>
    </w:p>
    <w:p w14:paraId="26F34B88" w14:textId="77777777" w:rsidR="004916DE" w:rsidRDefault="00FC7F30">
      <w:r>
        <w:rPr>
          <w:rFonts w:ascii="Courier New" w:hAnsi="Courier New"/>
          <w:sz w:val="20"/>
        </w:rPr>
        <w:lastRenderedPageBreak/>
        <w:t xml:space="preserve">    with open(out_dir / f"{base}.metadata.json","w",encoding="utf-8") as f:</w:t>
      </w:r>
    </w:p>
    <w:p w14:paraId="5EA56351" w14:textId="77777777" w:rsidR="004916DE" w:rsidRDefault="00FC7F30">
      <w:r>
        <w:rPr>
          <w:rFonts w:ascii="Courier New" w:hAnsi="Courier New"/>
          <w:sz w:val="20"/>
        </w:rPr>
        <w:t xml:space="preserve">        json.dump(meta, f, ensure_ascii=False, indent=2)</w:t>
      </w:r>
    </w:p>
    <w:p w14:paraId="09DFFC23" w14:textId="77777777" w:rsidR="004916DE" w:rsidRDefault="004916DE"/>
    <w:p w14:paraId="70D878CB" w14:textId="77777777" w:rsidR="004916DE" w:rsidRDefault="00FC7F30">
      <w:r>
        <w:rPr>
          <w:rFonts w:ascii="Courier New" w:hAnsi="Courier New"/>
          <w:sz w:val="20"/>
        </w:rPr>
        <w:t xml:space="preserve">    icd_csv = write_icd_catalog(out_dir)</w:t>
      </w:r>
    </w:p>
    <w:p w14:paraId="3B9EF8C9" w14:textId="77777777" w:rsidR="004916DE" w:rsidRDefault="00FC7F30">
      <w:r>
        <w:rPr>
          <w:rFonts w:ascii="Courier New" w:hAnsi="Courier New"/>
          <w:sz w:val="20"/>
        </w:rPr>
        <w:t xml:space="preserve">    logging.info("[OK] Aggregated file: %s", out_path)</w:t>
      </w:r>
    </w:p>
    <w:p w14:paraId="5CBB065E" w14:textId="77777777" w:rsidR="004916DE" w:rsidRDefault="00FC7F30">
      <w:r>
        <w:rPr>
          <w:rFonts w:ascii="Courier New" w:hAnsi="Courier New"/>
          <w:sz w:val="20"/>
        </w:rPr>
        <w:t xml:space="preserve">    logging.info("[OK] ICD catalog: %s", icd_csv)</w:t>
      </w:r>
    </w:p>
    <w:p w14:paraId="0DF02BB4" w14:textId="77777777" w:rsidR="004916DE" w:rsidRDefault="004916DE"/>
    <w:p w14:paraId="51C94CEA" w14:textId="77777777" w:rsidR="004916DE" w:rsidRDefault="00FC7F30">
      <w:r>
        <w:rPr>
          <w:rFonts w:ascii="Courier New" w:hAnsi="Courier New"/>
          <w:sz w:val="20"/>
        </w:rPr>
        <w:t>if __name__ == "__main__":</w:t>
      </w:r>
    </w:p>
    <w:p w14:paraId="32989383" w14:textId="77777777" w:rsidR="004916DE" w:rsidRDefault="00FC7F30">
      <w:r>
        <w:rPr>
          <w:rFonts w:ascii="Courier New" w:hAnsi="Courier New"/>
          <w:sz w:val="20"/>
        </w:rPr>
        <w:t xml:space="preserve">    main()</w:t>
      </w:r>
    </w:p>
    <w:sectPr w:rsidR="004916DE"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584559736">
    <w:abstractNumId w:val="8"/>
  </w:num>
  <w:num w:numId="2" w16cid:durableId="348529543">
    <w:abstractNumId w:val="6"/>
  </w:num>
  <w:num w:numId="3" w16cid:durableId="799571749">
    <w:abstractNumId w:val="5"/>
  </w:num>
  <w:num w:numId="4" w16cid:durableId="351803176">
    <w:abstractNumId w:val="4"/>
  </w:num>
  <w:num w:numId="5" w16cid:durableId="652878691">
    <w:abstractNumId w:val="7"/>
  </w:num>
  <w:num w:numId="6" w16cid:durableId="1170877514">
    <w:abstractNumId w:val="3"/>
  </w:num>
  <w:num w:numId="7" w16cid:durableId="171838172">
    <w:abstractNumId w:val="2"/>
  </w:num>
  <w:num w:numId="8" w16cid:durableId="1572353091">
    <w:abstractNumId w:val="1"/>
  </w:num>
  <w:num w:numId="9" w16cid:durableId="10223162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1F5948"/>
    <w:rsid w:val="0029639D"/>
    <w:rsid w:val="00326F90"/>
    <w:rsid w:val="004916DE"/>
    <w:rsid w:val="005F5086"/>
    <w:rsid w:val="00AA1D8D"/>
    <w:rsid w:val="00B47730"/>
    <w:rsid w:val="00CB0664"/>
    <w:rsid w:val="00FC693F"/>
    <w:rsid w:val="00FC7F3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062061"/>
  <w14:defaultImageDpi w14:val="300"/>
  <w15:docId w15:val="{A42EA087-C398-43B4-8C14-4685CFD8FE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1</Pages>
  <Words>1086</Words>
  <Characters>9368</Characters>
  <Application>Microsoft Office Word</Application>
  <DocSecurity>0</DocSecurity>
  <Lines>346</Lines>
  <Paragraphs>26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018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Parellada, Cintia Irene</cp:lastModifiedBy>
  <cp:revision>3</cp:revision>
  <dcterms:created xsi:type="dcterms:W3CDTF">2013-12-23T23:15:00Z</dcterms:created>
  <dcterms:modified xsi:type="dcterms:W3CDTF">2025-11-04T07:24: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e81acc0d-dcc4-4dc9-a2c5-be70b05a2fe6_Enabled">
    <vt:lpwstr>true</vt:lpwstr>
  </property>
  <property fmtid="{D5CDD505-2E9C-101B-9397-08002B2CF9AE}" pid="3" name="MSIP_Label_e81acc0d-dcc4-4dc9-a2c5-be70b05a2fe6_SetDate">
    <vt:lpwstr>2025-11-04T07:21:13Z</vt:lpwstr>
  </property>
  <property fmtid="{D5CDD505-2E9C-101B-9397-08002B2CF9AE}" pid="4" name="MSIP_Label_e81acc0d-dcc4-4dc9-a2c5-be70b05a2fe6_Method">
    <vt:lpwstr>Privileged</vt:lpwstr>
  </property>
  <property fmtid="{D5CDD505-2E9C-101B-9397-08002B2CF9AE}" pid="5" name="MSIP_Label_e81acc0d-dcc4-4dc9-a2c5-be70b05a2fe6_Name">
    <vt:lpwstr>e81acc0d-dcc4-4dc9-a2c5-be70b05a2fe6</vt:lpwstr>
  </property>
  <property fmtid="{D5CDD505-2E9C-101B-9397-08002B2CF9AE}" pid="6" name="MSIP_Label_e81acc0d-dcc4-4dc9-a2c5-be70b05a2fe6_SiteId">
    <vt:lpwstr>a00de4ec-48a8-43a6-be74-e31274e2060d</vt:lpwstr>
  </property>
  <property fmtid="{D5CDD505-2E9C-101B-9397-08002B2CF9AE}" pid="7" name="MSIP_Label_e81acc0d-dcc4-4dc9-a2c5-be70b05a2fe6_ActionId">
    <vt:lpwstr>28e0d04f-6ff0-4ae7-97ab-fb9b3339abad</vt:lpwstr>
  </property>
  <property fmtid="{D5CDD505-2E9C-101B-9397-08002B2CF9AE}" pid="8" name="MSIP_Label_e81acc0d-dcc4-4dc9-a2c5-be70b05a2fe6_ContentBits">
    <vt:lpwstr>0</vt:lpwstr>
  </property>
  <property fmtid="{D5CDD505-2E9C-101B-9397-08002B2CF9AE}" pid="9" name="MSIP_Label_e81acc0d-dcc4-4dc9-a2c5-be70b05a2fe6_Tag">
    <vt:lpwstr>10, 0, 1, 1</vt:lpwstr>
  </property>
</Properties>
</file>